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21BF6" w14:textId="37CB3787" w:rsidR="00E77399" w:rsidRPr="00A3737A" w:rsidRDefault="00FD6529" w:rsidP="00FB3F64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A3737A">
        <w:rPr>
          <w:rFonts w:ascii="Times New Roman" w:hAnsi="Times New Roman" w:cs="Times New Roman"/>
          <w:b/>
          <w:bCs/>
          <w:sz w:val="32"/>
          <w:szCs w:val="32"/>
        </w:rPr>
        <w:t>Questionnaire</w:t>
      </w:r>
      <w:r w:rsidR="00E77399" w:rsidRPr="00A3737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3D2C1018" w14:textId="35F3DAA2" w:rsidR="00E77399" w:rsidRPr="002A337F" w:rsidRDefault="00F377E1" w:rsidP="00FB3F64">
      <w:pPr>
        <w:spacing w:line="360" w:lineRule="auto"/>
        <w:rPr>
          <w:rFonts w:ascii="Times New Roman" w:hAnsi="Times New Roman" w:cs="Times New Roman"/>
          <w:szCs w:val="20"/>
        </w:rPr>
      </w:pPr>
      <w:r w:rsidRPr="002A337F">
        <w:rPr>
          <w:rFonts w:ascii="Times New Roman" w:hAnsi="Times New Roman" w:cs="Times New Roman"/>
          <w:szCs w:val="20"/>
        </w:rPr>
        <w:t xml:space="preserve">The following is an English translation of the </w:t>
      </w:r>
      <w:r w:rsidR="00AA35A0" w:rsidRPr="002A337F">
        <w:rPr>
          <w:rFonts w:ascii="Times New Roman" w:hAnsi="Times New Roman" w:cs="Times New Roman"/>
          <w:szCs w:val="20"/>
        </w:rPr>
        <w:t>questionnaire</w:t>
      </w:r>
      <w:r w:rsidR="00EE7A2C">
        <w:rPr>
          <w:rFonts w:ascii="Times New Roman" w:hAnsi="Times New Roman" w:cs="Times New Roman"/>
          <w:szCs w:val="20"/>
        </w:rPr>
        <w:t xml:space="preserve"> that </w:t>
      </w:r>
      <w:r w:rsidR="00AA35A0" w:rsidRPr="002A337F">
        <w:rPr>
          <w:rFonts w:ascii="Times New Roman" w:hAnsi="Times New Roman" w:cs="Times New Roman"/>
          <w:szCs w:val="20"/>
        </w:rPr>
        <w:t>was presented to the participat</w:t>
      </w:r>
      <w:r w:rsidR="00A912FD" w:rsidRPr="002A337F">
        <w:rPr>
          <w:rFonts w:ascii="Times New Roman" w:hAnsi="Times New Roman" w:cs="Times New Roman"/>
          <w:szCs w:val="20"/>
        </w:rPr>
        <w:t>ing GPs in Norwegian.</w:t>
      </w:r>
      <w:r w:rsidR="007776D3">
        <w:rPr>
          <w:rFonts w:ascii="Times New Roman" w:hAnsi="Times New Roman" w:cs="Times New Roman"/>
          <w:szCs w:val="20"/>
        </w:rPr>
        <w:t xml:space="preserve"> </w:t>
      </w:r>
    </w:p>
    <w:p w14:paraId="16FC6C3A" w14:textId="77777777" w:rsidR="00F377E1" w:rsidRPr="00A3737A" w:rsidRDefault="00F377E1" w:rsidP="00FB3F64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211BF3F" w14:textId="4B505435" w:rsidR="00FB3F64" w:rsidRPr="00A3737A" w:rsidRDefault="00F33ED5" w:rsidP="00FB3F64">
      <w:pPr>
        <w:pStyle w:val="Listeavsnitt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Sex</w:t>
      </w:r>
    </w:p>
    <w:p w14:paraId="3DE2AB54" w14:textId="64CC12D2" w:rsidR="00FB3F64" w:rsidRPr="00A3737A" w:rsidRDefault="00F33ED5" w:rsidP="00FB3F64">
      <w:pPr>
        <w:pStyle w:val="Listeavsnitt"/>
        <w:spacing w:line="360" w:lineRule="auto"/>
        <w:ind w:left="82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Female</w:t>
      </w:r>
      <w:r w:rsidRPr="00A3737A">
        <w:rPr>
          <w:rFonts w:ascii="Times New Roman" w:hAnsi="Times New Roman" w:cs="Times New Roman"/>
          <w:szCs w:val="20"/>
        </w:rPr>
        <w:tab/>
      </w:r>
      <w:r w:rsidR="00763CEE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></w:t>
      </w:r>
    </w:p>
    <w:p w14:paraId="3BD38E62" w14:textId="14619AA7" w:rsidR="00FB3F64" w:rsidRPr="00A3737A" w:rsidRDefault="00FB3F64" w:rsidP="00FB3F64">
      <w:pPr>
        <w:pStyle w:val="Listeavsnitt"/>
        <w:spacing w:line="360" w:lineRule="auto"/>
        <w:ind w:left="82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Ma</w:t>
      </w:r>
      <w:r w:rsidR="00F33ED5" w:rsidRPr="00A3737A">
        <w:rPr>
          <w:rFonts w:ascii="Times New Roman" w:hAnsi="Times New Roman" w:cs="Times New Roman"/>
          <w:szCs w:val="20"/>
        </w:rPr>
        <w:t>le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3E0A096A" w14:textId="6D584796" w:rsidR="00FB3F64" w:rsidRPr="00A3737A" w:rsidRDefault="00951ED9" w:rsidP="00FB3F64">
      <w:pPr>
        <w:pStyle w:val="Listeavsnitt"/>
        <w:spacing w:line="360" w:lineRule="auto"/>
        <w:ind w:left="82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noProof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353287" wp14:editId="7401AFB5">
                <wp:simplePos x="0" y="0"/>
                <wp:positionH relativeFrom="column">
                  <wp:posOffset>1658723</wp:posOffset>
                </wp:positionH>
                <wp:positionV relativeFrom="paragraph">
                  <wp:posOffset>180540</wp:posOffset>
                </wp:positionV>
                <wp:extent cx="445939" cy="175565"/>
                <wp:effectExtent l="0" t="0" r="11430" b="15240"/>
                <wp:wrapNone/>
                <wp:docPr id="904418478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939" cy="1755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46B182D0" id="Rektangel 1" o:spid="_x0000_s1026" style="position:absolute;margin-left:130.6pt;margin-top:14.2pt;width:35.1pt;height:13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" fillcolor="white [3212]" strokecolor="#030e13 [484]" strokeweight="1pt"/>
            </w:pict>
          </mc:Fallback>
        </mc:AlternateContent>
      </w:r>
    </w:p>
    <w:p w14:paraId="2217E9BF" w14:textId="6B9115B5" w:rsidR="00FB3F64" w:rsidRPr="00A3737A" w:rsidRDefault="00D11F7B" w:rsidP="00FB3F64">
      <w:pPr>
        <w:pStyle w:val="Listeavsnitt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 xml:space="preserve">What </w:t>
      </w:r>
      <w:r w:rsidR="00850FE2">
        <w:rPr>
          <w:rFonts w:ascii="Times New Roman" w:hAnsi="Times New Roman" w:cs="Times New Roman"/>
          <w:szCs w:val="20"/>
        </w:rPr>
        <w:t>is your year of birth</w:t>
      </w:r>
      <w:r w:rsidR="00FB3F64" w:rsidRPr="00A3737A">
        <w:rPr>
          <w:rFonts w:ascii="Times New Roman" w:hAnsi="Times New Roman" w:cs="Times New Roman"/>
          <w:szCs w:val="20"/>
        </w:rPr>
        <w:t xml:space="preserve">? </w:t>
      </w:r>
    </w:p>
    <w:p w14:paraId="0A6F0DBF" w14:textId="1D585DF1" w:rsidR="00FB3F64" w:rsidRPr="00A3737A" w:rsidRDefault="00B31126" w:rsidP="00FB3F64">
      <w:pPr>
        <w:pStyle w:val="Listeavsnitt"/>
        <w:spacing w:line="360" w:lineRule="auto"/>
        <w:ind w:left="36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noProof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18B3F3" wp14:editId="52C45C7C">
                <wp:simplePos x="0" y="0"/>
                <wp:positionH relativeFrom="column">
                  <wp:posOffset>3193643</wp:posOffset>
                </wp:positionH>
                <wp:positionV relativeFrom="paragraph">
                  <wp:posOffset>175260</wp:posOffset>
                </wp:positionV>
                <wp:extent cx="445939" cy="175565"/>
                <wp:effectExtent l="0" t="0" r="11430" b="15240"/>
                <wp:wrapNone/>
                <wp:docPr id="359297748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939" cy="1755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76F53656" id="Rektangel 1" o:spid="_x0000_s1026" style="position:absolute;margin-left:251.45pt;margin-top:13.8pt;width:35.1pt;height:13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" fillcolor="white [3212]" strokecolor="#030e13 [484]" strokeweight="1pt"/>
            </w:pict>
          </mc:Fallback>
        </mc:AlternateContent>
      </w:r>
    </w:p>
    <w:p w14:paraId="616F0531" w14:textId="7F088FDA" w:rsidR="00FB3F64" w:rsidRPr="00A3737A" w:rsidRDefault="00B31126" w:rsidP="00FB3F64">
      <w:pPr>
        <w:pStyle w:val="Listeavsnitt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How many years have you worked in general practice</w:t>
      </w:r>
      <w:r w:rsidR="00FB3F64" w:rsidRPr="00A3737A">
        <w:rPr>
          <w:rFonts w:ascii="Times New Roman" w:hAnsi="Times New Roman" w:cs="Times New Roman"/>
          <w:szCs w:val="20"/>
        </w:rPr>
        <w:t xml:space="preserve">? </w:t>
      </w:r>
    </w:p>
    <w:p w14:paraId="7B271A77" w14:textId="77777777" w:rsidR="00FB3F64" w:rsidRPr="00A3737A" w:rsidRDefault="00FB3F64" w:rsidP="00FB3F64">
      <w:pPr>
        <w:pStyle w:val="Listeavsnitt"/>
        <w:rPr>
          <w:rFonts w:ascii="Times New Roman" w:hAnsi="Times New Roman" w:cs="Times New Roman"/>
          <w:szCs w:val="20"/>
        </w:rPr>
      </w:pPr>
    </w:p>
    <w:p w14:paraId="262F3620" w14:textId="4CFC08E8" w:rsidR="00FB3F64" w:rsidRPr="00A3737A" w:rsidRDefault="00E77399" w:rsidP="00FB3F64">
      <w:pPr>
        <w:pStyle w:val="Listeavsnitt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Are you a GP specialist</w:t>
      </w:r>
      <w:r w:rsidR="00FB3F64" w:rsidRPr="00A3737A">
        <w:rPr>
          <w:rFonts w:ascii="Times New Roman" w:hAnsi="Times New Roman" w:cs="Times New Roman"/>
          <w:szCs w:val="20"/>
        </w:rPr>
        <w:t xml:space="preserve">?  </w:t>
      </w:r>
    </w:p>
    <w:p w14:paraId="7C3C3CDE" w14:textId="4F932D3A" w:rsidR="00FB3F64" w:rsidRPr="00A3737A" w:rsidRDefault="00E77399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Yes</w:t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2DF80949" w14:textId="5D0393C2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N</w:t>
      </w:r>
      <w:r w:rsidR="00E77399" w:rsidRPr="00A3737A">
        <w:rPr>
          <w:rFonts w:ascii="Times New Roman" w:hAnsi="Times New Roman" w:cs="Times New Roman"/>
          <w:szCs w:val="20"/>
        </w:rPr>
        <w:t>o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1F88FA15" w14:textId="77777777" w:rsidR="00FB3F64" w:rsidRPr="00A3737A" w:rsidRDefault="00FB3F64" w:rsidP="00FB3F64">
      <w:pPr>
        <w:spacing w:line="360" w:lineRule="auto"/>
        <w:ind w:firstLine="454"/>
        <w:rPr>
          <w:rFonts w:ascii="Times New Roman" w:hAnsi="Times New Roman" w:cs="Times New Roman"/>
          <w:szCs w:val="20"/>
        </w:rPr>
      </w:pPr>
    </w:p>
    <w:p w14:paraId="64EEB2D2" w14:textId="4F5CE79A" w:rsidR="00FB3F64" w:rsidRPr="00A3737A" w:rsidRDefault="00075F4C" w:rsidP="00FB3F64">
      <w:pPr>
        <w:pStyle w:val="Listeavsnitt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What is your primary workplace</w:t>
      </w:r>
      <w:r w:rsidR="00FB3F64" w:rsidRPr="00A3737A">
        <w:rPr>
          <w:rFonts w:ascii="Times New Roman" w:hAnsi="Times New Roman" w:cs="Times New Roman"/>
          <w:szCs w:val="20"/>
        </w:rPr>
        <w:t>?</w:t>
      </w:r>
    </w:p>
    <w:p w14:paraId="344F0F29" w14:textId="613280E3" w:rsidR="00FB3F64" w:rsidRPr="00A3737A" w:rsidRDefault="00C4281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Doctors´</w:t>
      </w:r>
      <w:r w:rsidR="006D6987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urgery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></w:t>
      </w:r>
    </w:p>
    <w:p w14:paraId="58056ECF" w14:textId="5C38085E" w:rsidR="00FB3F64" w:rsidRPr="00A3737A" w:rsidRDefault="003B43D6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Out of hours clinic</w:t>
      </w:r>
      <w:r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 xml:space="preserve"> </w:t>
      </w:r>
    </w:p>
    <w:p w14:paraId="6378F003" w14:textId="30CFBCE0" w:rsidR="00FB3F64" w:rsidRPr="00A3737A" w:rsidRDefault="00DA024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Nursing home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319C83C0" w14:textId="12BC2DF7" w:rsidR="00FB3F64" w:rsidRPr="00A3737A" w:rsidRDefault="00DA024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 xml:space="preserve">Specialist </w:t>
      </w:r>
      <w:r w:rsidR="00763CEE" w:rsidRPr="00A3737A">
        <w:rPr>
          <w:rFonts w:ascii="Times New Roman" w:hAnsi="Times New Roman" w:cs="Times New Roman"/>
          <w:szCs w:val="20"/>
        </w:rPr>
        <w:t>health</w:t>
      </w:r>
      <w:r w:rsidRPr="00A3737A">
        <w:rPr>
          <w:rFonts w:ascii="Times New Roman" w:hAnsi="Times New Roman" w:cs="Times New Roman"/>
          <w:szCs w:val="20"/>
        </w:rPr>
        <w:t xml:space="preserve"> service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 xml:space="preserve"> </w:t>
      </w:r>
    </w:p>
    <w:p w14:paraId="5C771C5D" w14:textId="3A4EF316" w:rsidR="00FB3F64" w:rsidRPr="00A3737A" w:rsidRDefault="00DA024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Academic positi</w:t>
      </w:r>
      <w:r w:rsidR="00F45806" w:rsidRPr="00A3737A">
        <w:rPr>
          <w:rFonts w:ascii="Times New Roman" w:hAnsi="Times New Roman" w:cs="Times New Roman"/>
          <w:szCs w:val="20"/>
        </w:rPr>
        <w:t>on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6087FDCA" w14:textId="1D550DA6" w:rsidR="00FB3F64" w:rsidRPr="00A3737A" w:rsidRDefault="00F45806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Municipal administration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584591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></w:t>
      </w:r>
    </w:p>
    <w:p w14:paraId="5C201EB3" w14:textId="33F880B9" w:rsidR="00FB3F64" w:rsidRPr="00A3737A" w:rsidRDefault="00BA2914" w:rsidP="00FB3F64">
      <w:pPr>
        <w:spacing w:line="360" w:lineRule="auto"/>
        <w:ind w:left="908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Pensioner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57469D94" w14:textId="6CF4BC3D" w:rsidR="00FB3F64" w:rsidRPr="00A3737A" w:rsidRDefault="006C26DE" w:rsidP="00FB3F64">
      <w:pPr>
        <w:spacing w:line="360" w:lineRule="auto"/>
        <w:ind w:left="908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Other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4B182DD4" w14:textId="77777777" w:rsidR="00FB3F64" w:rsidRPr="00A3737A" w:rsidRDefault="00FB3F64" w:rsidP="00FB3F64">
      <w:pPr>
        <w:spacing w:line="360" w:lineRule="auto"/>
        <w:ind w:firstLine="454"/>
        <w:rPr>
          <w:rFonts w:ascii="Times New Roman" w:hAnsi="Times New Roman" w:cs="Times New Roman"/>
          <w:szCs w:val="20"/>
        </w:rPr>
      </w:pPr>
    </w:p>
    <w:p w14:paraId="79A2E98A" w14:textId="1FE96F6B" w:rsidR="00FB3F64" w:rsidRPr="00A3737A" w:rsidRDefault="005841ED" w:rsidP="00FB3F64">
      <w:pPr>
        <w:pStyle w:val="Listeavsnitt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Are you currently working as a GP?</w:t>
      </w:r>
      <w:r w:rsidR="00FB3F64" w:rsidRPr="00A3737A">
        <w:rPr>
          <w:rFonts w:ascii="Times New Roman" w:hAnsi="Times New Roman" w:cs="Times New Roman"/>
          <w:szCs w:val="20"/>
        </w:rPr>
        <w:t xml:space="preserve"> </w:t>
      </w:r>
    </w:p>
    <w:p w14:paraId="79E656EE" w14:textId="41A67341" w:rsidR="00FB3F64" w:rsidRPr="00A3737A" w:rsidRDefault="005841E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Yes</w:t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14A1D5C9" w14:textId="059F98FC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N</w:t>
      </w:r>
      <w:r w:rsidR="005841ED" w:rsidRPr="00A3737A">
        <w:rPr>
          <w:rFonts w:ascii="Times New Roman" w:hAnsi="Times New Roman" w:cs="Times New Roman"/>
          <w:szCs w:val="20"/>
        </w:rPr>
        <w:t>o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1F933419" w14:textId="77777777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</w:p>
    <w:p w14:paraId="6D425FC6" w14:textId="6F6BCB02" w:rsidR="00FB3F64" w:rsidRPr="00A3737A" w:rsidRDefault="00C20FE0" w:rsidP="00FB3F64">
      <w:pPr>
        <w:pStyle w:val="Listeavsnitt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How many residents live in the municipal</w:t>
      </w:r>
      <w:r w:rsidR="004644BE" w:rsidRPr="00A3737A">
        <w:rPr>
          <w:rFonts w:ascii="Times New Roman" w:hAnsi="Times New Roman" w:cs="Times New Roman"/>
          <w:szCs w:val="20"/>
        </w:rPr>
        <w:t>ity where you work as a GP</w:t>
      </w:r>
      <w:r w:rsidR="00FB3F64" w:rsidRPr="00A3737A">
        <w:rPr>
          <w:rFonts w:ascii="Times New Roman" w:hAnsi="Times New Roman" w:cs="Times New Roman"/>
          <w:szCs w:val="20"/>
        </w:rPr>
        <w:t>?</w:t>
      </w:r>
    </w:p>
    <w:p w14:paraId="26610DB7" w14:textId="686B46C0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0 – 1 999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7457F6C6" w14:textId="76862843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2 000 – 4 999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 xml:space="preserve"> </w:t>
      </w:r>
    </w:p>
    <w:p w14:paraId="6DA30D34" w14:textId="13C37D7E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5 000 – 9 999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233E66B9" w14:textId="4DB1F4A8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10 000 – 19 999</w:t>
      </w:r>
      <w:r w:rsidRPr="00A3737A">
        <w:rPr>
          <w:rFonts w:ascii="Times New Roman" w:hAnsi="Times New Roman" w:cs="Times New Roman"/>
          <w:szCs w:val="20"/>
        </w:rPr>
        <w:tab/>
        <w:t xml:space="preserve"> </w:t>
      </w:r>
    </w:p>
    <w:p w14:paraId="2BF7912A" w14:textId="3F03BF7A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20 000 – 29 999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5388B673" w14:textId="0DD57B1F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30 000 – 49 999</w:t>
      </w:r>
      <w:r w:rsidRPr="00A3737A">
        <w:rPr>
          <w:rFonts w:ascii="Times New Roman" w:hAnsi="Times New Roman" w:cs="Times New Roman"/>
          <w:szCs w:val="20"/>
        </w:rPr>
        <w:tab/>
        <w:t xml:space="preserve"> </w:t>
      </w:r>
    </w:p>
    <w:p w14:paraId="3ECC2A7A" w14:textId="51E118E5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50 000 – 99 999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398655D9" w14:textId="4384F1B7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&gt;100 000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 xml:space="preserve"> </w:t>
      </w:r>
    </w:p>
    <w:p w14:paraId="71984344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795974F2" w14:textId="22D4DF93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8.</w:t>
      </w:r>
      <w:r w:rsidRPr="00A3737A">
        <w:rPr>
          <w:rFonts w:ascii="Times New Roman" w:hAnsi="Times New Roman" w:cs="Times New Roman"/>
          <w:szCs w:val="20"/>
        </w:rPr>
        <w:tab/>
      </w:r>
      <w:r w:rsidR="004644BE" w:rsidRPr="00A3737A">
        <w:rPr>
          <w:rFonts w:ascii="Times New Roman" w:hAnsi="Times New Roman" w:cs="Times New Roman"/>
          <w:szCs w:val="20"/>
        </w:rPr>
        <w:t>How are your practice</w:t>
      </w:r>
      <w:r w:rsidR="000A6B48" w:rsidRPr="00A3737A">
        <w:rPr>
          <w:rFonts w:ascii="Times New Roman" w:hAnsi="Times New Roman" w:cs="Times New Roman"/>
          <w:szCs w:val="20"/>
        </w:rPr>
        <w:t xml:space="preserve"> organized</w:t>
      </w:r>
      <w:r w:rsidRPr="00A3737A">
        <w:rPr>
          <w:rFonts w:ascii="Times New Roman" w:hAnsi="Times New Roman" w:cs="Times New Roman"/>
          <w:szCs w:val="20"/>
        </w:rPr>
        <w:t xml:space="preserve">? </w:t>
      </w:r>
    </w:p>
    <w:p w14:paraId="77E861D2" w14:textId="3B489EF6" w:rsidR="00FB3F64" w:rsidRPr="00A3737A" w:rsidRDefault="006A029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Self-employed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28FDA383" w14:textId="70B3C2E4" w:rsidR="00FB3F64" w:rsidRPr="00A3737A" w:rsidRDefault="006A029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Salaried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2576938F" w14:textId="6C072033" w:rsidR="00FB3F64" w:rsidRPr="00A3737A" w:rsidRDefault="006A029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Combination of self-employed and salaried</w:t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5107ACEA" w14:textId="60A3FA73" w:rsidR="00FB3F64" w:rsidRPr="00A3737A" w:rsidRDefault="006A029D" w:rsidP="00FB3F64">
      <w:pPr>
        <w:spacing w:line="360" w:lineRule="auto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noProof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630747" wp14:editId="34092DA7">
                <wp:simplePos x="0" y="0"/>
                <wp:positionH relativeFrom="column">
                  <wp:posOffset>3833250</wp:posOffset>
                </wp:positionH>
                <wp:positionV relativeFrom="paragraph">
                  <wp:posOffset>182880</wp:posOffset>
                </wp:positionV>
                <wp:extent cx="445939" cy="175565"/>
                <wp:effectExtent l="0" t="0" r="11430" b="15240"/>
                <wp:wrapNone/>
                <wp:docPr id="229865003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939" cy="1755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3E06875F" id="Rektangel 1" o:spid="_x0000_s1026" style="position:absolute;margin-left:301.85pt;margin-top:14.4pt;width:35.1pt;height:13.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" fillcolor="white [3212]" strokecolor="#030e13 [484]" strokeweight="1pt"/>
            </w:pict>
          </mc:Fallback>
        </mc:AlternateContent>
      </w:r>
    </w:p>
    <w:p w14:paraId="2E81704A" w14:textId="68697A80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9.</w:t>
      </w:r>
      <w:r w:rsidRPr="00A3737A">
        <w:rPr>
          <w:rFonts w:ascii="Times New Roman" w:hAnsi="Times New Roman" w:cs="Times New Roman"/>
          <w:szCs w:val="20"/>
        </w:rPr>
        <w:tab/>
      </w:r>
      <w:r w:rsidR="004C10A8" w:rsidRPr="00A3737A">
        <w:rPr>
          <w:rFonts w:ascii="Times New Roman" w:hAnsi="Times New Roman" w:cs="Times New Roman"/>
          <w:szCs w:val="20"/>
        </w:rPr>
        <w:t xml:space="preserve">How many days a week do you </w:t>
      </w:r>
      <w:r w:rsidR="00EE7A2C">
        <w:rPr>
          <w:rFonts w:ascii="Times New Roman" w:hAnsi="Times New Roman" w:cs="Times New Roman"/>
          <w:szCs w:val="20"/>
        </w:rPr>
        <w:t xml:space="preserve">see </w:t>
      </w:r>
      <w:r w:rsidR="004C10A8" w:rsidRPr="00A3737A">
        <w:rPr>
          <w:rFonts w:ascii="Times New Roman" w:hAnsi="Times New Roman" w:cs="Times New Roman"/>
          <w:szCs w:val="20"/>
        </w:rPr>
        <w:t>patients</w:t>
      </w:r>
      <w:r w:rsidRPr="00A3737A">
        <w:rPr>
          <w:rFonts w:ascii="Times New Roman" w:hAnsi="Times New Roman" w:cs="Times New Roman"/>
          <w:szCs w:val="20"/>
        </w:rPr>
        <w:t xml:space="preserve">? </w:t>
      </w:r>
    </w:p>
    <w:p w14:paraId="36BD9436" w14:textId="4F7DD59C" w:rsidR="00FB3F64" w:rsidRPr="00A3737A" w:rsidRDefault="001A43C4" w:rsidP="00FB3F64">
      <w:pPr>
        <w:spacing w:line="360" w:lineRule="auto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noProof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DA8287" wp14:editId="2FF47E81">
                <wp:simplePos x="0" y="0"/>
                <wp:positionH relativeFrom="column">
                  <wp:posOffset>3880338</wp:posOffset>
                </wp:positionH>
                <wp:positionV relativeFrom="paragraph">
                  <wp:posOffset>200855</wp:posOffset>
                </wp:positionV>
                <wp:extent cx="445939" cy="175565"/>
                <wp:effectExtent l="0" t="0" r="11430" b="15240"/>
                <wp:wrapNone/>
                <wp:docPr id="149010399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939" cy="1755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67EE59B1" id="Rektangel 1" o:spid="_x0000_s1026" style="position:absolute;margin-left:305.55pt;margin-top:15.8pt;width:35.1pt;height:13.8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" fillcolor="white [3212]" strokecolor="#030e13 [484]" strokeweight="1pt"/>
            </w:pict>
          </mc:Fallback>
        </mc:AlternateContent>
      </w:r>
    </w:p>
    <w:p w14:paraId="21EBA07A" w14:textId="16AA8A52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10.</w:t>
      </w:r>
      <w:r w:rsidRPr="00A3737A">
        <w:rPr>
          <w:rFonts w:ascii="Times New Roman" w:hAnsi="Times New Roman" w:cs="Times New Roman"/>
          <w:szCs w:val="20"/>
        </w:rPr>
        <w:tab/>
      </w:r>
      <w:r w:rsidR="00123D94" w:rsidRPr="00A3737A">
        <w:rPr>
          <w:rFonts w:ascii="Times New Roman" w:hAnsi="Times New Roman" w:cs="Times New Roman"/>
          <w:szCs w:val="20"/>
        </w:rPr>
        <w:t>Approximately</w:t>
      </w:r>
      <w:r w:rsidR="000C48A3" w:rsidRPr="00A3737A">
        <w:rPr>
          <w:rFonts w:ascii="Times New Roman" w:hAnsi="Times New Roman" w:cs="Times New Roman"/>
          <w:szCs w:val="20"/>
        </w:rPr>
        <w:t xml:space="preserve"> how many patients do you have on your GP list</w:t>
      </w:r>
      <w:r w:rsidRPr="00A3737A">
        <w:rPr>
          <w:rFonts w:ascii="Times New Roman" w:hAnsi="Times New Roman" w:cs="Times New Roman"/>
          <w:szCs w:val="20"/>
        </w:rPr>
        <w:t xml:space="preserve">? </w:t>
      </w:r>
    </w:p>
    <w:p w14:paraId="1582761D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48F9F6E6" w14:textId="555FCEF2" w:rsidR="00FB3F64" w:rsidRPr="00A3737A" w:rsidRDefault="00FB3F64" w:rsidP="001100E4">
      <w:pPr>
        <w:spacing w:before="12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11.</w:t>
      </w:r>
      <w:r w:rsidRPr="00A3737A">
        <w:rPr>
          <w:rFonts w:ascii="Times New Roman" w:hAnsi="Times New Roman" w:cs="Times New Roman"/>
          <w:szCs w:val="20"/>
        </w:rPr>
        <w:tab/>
      </w:r>
      <w:r w:rsidR="00D90071" w:rsidRPr="00A3737A">
        <w:rPr>
          <w:rFonts w:ascii="Times New Roman" w:hAnsi="Times New Roman" w:cs="Times New Roman"/>
          <w:szCs w:val="20"/>
        </w:rPr>
        <w:t>How often do patients request an examination/referral/treatment that you consider unnecessary?</w:t>
      </w:r>
    </w:p>
    <w:p w14:paraId="3881B085" w14:textId="5AB40BE6" w:rsidR="00FB3F64" w:rsidRPr="00A3737A" w:rsidRDefault="00D90071" w:rsidP="007E72CA">
      <w:pPr>
        <w:spacing w:line="360" w:lineRule="auto"/>
        <w:ind w:left="200" w:firstLine="708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At least daily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625DA56C" w14:textId="6B073199" w:rsidR="00FB3F64" w:rsidRPr="00A3737A" w:rsidRDefault="007E72CA" w:rsidP="007E72CA">
      <w:pPr>
        <w:spacing w:line="360" w:lineRule="auto"/>
        <w:ind w:left="200" w:firstLine="708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 xml:space="preserve">At least </w:t>
      </w:r>
      <w:r w:rsidR="00D90071" w:rsidRPr="00A3737A">
        <w:rPr>
          <w:rFonts w:ascii="Times New Roman" w:hAnsi="Times New Roman" w:cs="Times New Roman"/>
          <w:szCs w:val="20"/>
        </w:rPr>
        <w:t>weekly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3DA00889" w14:textId="665565DF" w:rsidR="00FB3F64" w:rsidRPr="00A3737A" w:rsidRDefault="005342D0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At least month</w:t>
      </w:r>
      <w:r w:rsidR="00EC691C" w:rsidRPr="00A3737A">
        <w:rPr>
          <w:rFonts w:ascii="Times New Roman" w:hAnsi="Times New Roman" w:cs="Times New Roman"/>
          <w:szCs w:val="20"/>
        </w:rPr>
        <w:t>ly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 xml:space="preserve"> </w:t>
      </w:r>
    </w:p>
    <w:p w14:paraId="365DF589" w14:textId="68F73F08" w:rsidR="005342D0" w:rsidRPr="00A3737A" w:rsidRDefault="00EC691C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 xml:space="preserve">Less </w:t>
      </w:r>
      <w:r w:rsidR="009D4C4A" w:rsidRPr="00A3737A">
        <w:rPr>
          <w:rFonts w:ascii="Times New Roman" w:hAnsi="Times New Roman" w:cs="Times New Roman"/>
          <w:szCs w:val="20"/>
        </w:rPr>
        <w:t xml:space="preserve">frequently than </w:t>
      </w:r>
      <w:r w:rsidR="008E2609" w:rsidRPr="00A3737A">
        <w:rPr>
          <w:rFonts w:ascii="Times New Roman" w:hAnsi="Times New Roman" w:cs="Times New Roman"/>
          <w:szCs w:val="20"/>
        </w:rPr>
        <w:t>monthly</w:t>
      </w:r>
      <w:r w:rsidR="008E2609" w:rsidRPr="00A3737A">
        <w:rPr>
          <w:rFonts w:ascii="Times New Roman" w:hAnsi="Times New Roman" w:cs="Times New Roman"/>
          <w:szCs w:val="20"/>
        </w:rPr>
        <w:tab/>
        <w:t></w:t>
      </w:r>
    </w:p>
    <w:p w14:paraId="3F74439D" w14:textId="72DBA530" w:rsidR="00FB3F64" w:rsidRPr="00A3737A" w:rsidRDefault="00D94EA8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I am not sure/</w:t>
      </w:r>
      <w:r w:rsidR="001100E4">
        <w:rPr>
          <w:rFonts w:ascii="Times New Roman" w:hAnsi="Times New Roman" w:cs="Times New Roman"/>
          <w:szCs w:val="20"/>
        </w:rPr>
        <w:t xml:space="preserve"> </w:t>
      </w:r>
      <w:r w:rsidR="00EE7A2C">
        <w:rPr>
          <w:rFonts w:ascii="Times New Roman" w:hAnsi="Times New Roman" w:cs="Times New Roman"/>
          <w:szCs w:val="20"/>
        </w:rPr>
        <w:t>N</w:t>
      </w:r>
      <w:r w:rsidRPr="00A3737A">
        <w:rPr>
          <w:rFonts w:ascii="Times New Roman" w:hAnsi="Times New Roman" w:cs="Times New Roman"/>
          <w:szCs w:val="20"/>
        </w:rPr>
        <w:t xml:space="preserve">ot </w:t>
      </w:r>
      <w:r w:rsidR="00374D15" w:rsidRPr="00A3737A">
        <w:rPr>
          <w:rFonts w:ascii="Times New Roman" w:hAnsi="Times New Roman" w:cs="Times New Roman"/>
          <w:szCs w:val="20"/>
        </w:rPr>
        <w:t>relevant</w:t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6A52C1B0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03DD6D1C" w14:textId="0E63A49A" w:rsidR="00FB3F64" w:rsidRPr="00A3737A" w:rsidRDefault="00FB3F64" w:rsidP="005111E4">
      <w:pPr>
        <w:spacing w:line="360" w:lineRule="auto"/>
        <w:ind w:left="700" w:hanging="70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12.</w:t>
      </w:r>
      <w:r w:rsidRPr="00A3737A">
        <w:rPr>
          <w:rFonts w:ascii="Times New Roman" w:hAnsi="Times New Roman" w:cs="Times New Roman"/>
          <w:szCs w:val="20"/>
        </w:rPr>
        <w:tab/>
      </w:r>
      <w:bookmarkStart w:id="0" w:name="OLE_LINK4"/>
      <w:r w:rsidR="005111E4" w:rsidRPr="00A3737A">
        <w:rPr>
          <w:rFonts w:ascii="Times New Roman" w:hAnsi="Times New Roman" w:cs="Times New Roman"/>
          <w:szCs w:val="20"/>
        </w:rPr>
        <w:tab/>
        <w:t>Faced with a patient request that you consider unnecessary, how often do you and the patient reach an agreement not to execute the course of action that the patient has requested?</w:t>
      </w:r>
      <w:bookmarkEnd w:id="0"/>
    </w:p>
    <w:p w14:paraId="60AF7B6D" w14:textId="6D698321" w:rsidR="00FB3F64" w:rsidRPr="00A3737A" w:rsidRDefault="005111E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Always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471EDD8A" w14:textId="5938A6F2" w:rsidR="00FB3F64" w:rsidRPr="00A3737A" w:rsidRDefault="00FB3F6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Ofte</w:t>
      </w:r>
      <w:r w:rsidR="005111E4" w:rsidRPr="00A3737A">
        <w:rPr>
          <w:rFonts w:ascii="Times New Roman" w:hAnsi="Times New Roman" w:cs="Times New Roman"/>
          <w:szCs w:val="20"/>
        </w:rPr>
        <w:t>n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0625C1EA" w14:textId="29AFD2D9" w:rsidR="00FB3F64" w:rsidRPr="00A3737A" w:rsidRDefault="005111E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Sometimes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 xml:space="preserve"> </w:t>
      </w:r>
    </w:p>
    <w:p w14:paraId="718CEC1F" w14:textId="04C48FA9" w:rsidR="00FB3F64" w:rsidRPr="00A3737A" w:rsidRDefault="005111E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Rarely/never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464B515B" w14:textId="6F5D264F" w:rsidR="00FB3F64" w:rsidRPr="00A3737A" w:rsidRDefault="005111E4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I am not sure/</w:t>
      </w:r>
      <w:r w:rsidR="003C54E9">
        <w:rPr>
          <w:rFonts w:ascii="Times New Roman" w:hAnsi="Times New Roman" w:cs="Times New Roman"/>
          <w:szCs w:val="20"/>
        </w:rPr>
        <w:t xml:space="preserve"> </w:t>
      </w:r>
      <w:r w:rsidR="00EE7A2C">
        <w:rPr>
          <w:rFonts w:ascii="Times New Roman" w:hAnsi="Times New Roman" w:cs="Times New Roman"/>
          <w:szCs w:val="20"/>
        </w:rPr>
        <w:t>N</w:t>
      </w:r>
      <w:r w:rsidRPr="00A3737A">
        <w:rPr>
          <w:rFonts w:ascii="Times New Roman" w:hAnsi="Times New Roman" w:cs="Times New Roman"/>
          <w:szCs w:val="20"/>
        </w:rPr>
        <w:t>ot relevant</w:t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3DC8BF54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5960E184" w14:textId="7187DE78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13.</w:t>
      </w:r>
      <w:r w:rsidRPr="00A3737A">
        <w:rPr>
          <w:rFonts w:ascii="Times New Roman" w:hAnsi="Times New Roman" w:cs="Times New Roman"/>
          <w:szCs w:val="20"/>
        </w:rPr>
        <w:tab/>
      </w:r>
      <w:r w:rsidR="004E63F5" w:rsidRPr="00A3737A">
        <w:rPr>
          <w:rFonts w:ascii="Times New Roman" w:hAnsi="Times New Roman" w:cs="Times New Roman"/>
          <w:szCs w:val="20"/>
        </w:rPr>
        <w:t>Are you aware of Choosing Wisely Norway?</w:t>
      </w:r>
    </w:p>
    <w:p w14:paraId="74B86349" w14:textId="1AB1E83F" w:rsidR="00FB3F64" w:rsidRPr="00A3737A" w:rsidRDefault="004E63F5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Yes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60C5DBA8" w14:textId="7006C214" w:rsidR="00FB3F64" w:rsidRPr="00A3737A" w:rsidRDefault="004E63F5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No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></w:t>
      </w:r>
    </w:p>
    <w:p w14:paraId="2188AADA" w14:textId="0CFAE535" w:rsidR="00FB3F64" w:rsidRPr="00A3737A" w:rsidRDefault="004E63F5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I am not sure/</w:t>
      </w:r>
      <w:r w:rsidR="003C54E9">
        <w:rPr>
          <w:rFonts w:ascii="Times New Roman" w:hAnsi="Times New Roman" w:cs="Times New Roman"/>
          <w:szCs w:val="20"/>
        </w:rPr>
        <w:t xml:space="preserve"> </w:t>
      </w:r>
      <w:r w:rsidRPr="00A3737A">
        <w:rPr>
          <w:rFonts w:ascii="Times New Roman" w:hAnsi="Times New Roman" w:cs="Times New Roman"/>
          <w:szCs w:val="20"/>
        </w:rPr>
        <w:t>It is not relevant</w:t>
      </w:r>
      <w:r w:rsidR="00FB3F64" w:rsidRPr="00A3737A">
        <w:rPr>
          <w:rFonts w:ascii="Times New Roman" w:hAnsi="Times New Roman" w:cs="Times New Roman"/>
          <w:szCs w:val="20"/>
        </w:rPr>
        <w:tab/>
        <w:t xml:space="preserve"> </w:t>
      </w:r>
    </w:p>
    <w:p w14:paraId="130F397A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4A1CAD59" w14:textId="501C1A87" w:rsidR="00FB3F64" w:rsidRPr="00A3737A" w:rsidRDefault="00134BD3" w:rsidP="00FB3F64">
      <w:pPr>
        <w:spacing w:line="360" w:lineRule="auto"/>
        <w:rPr>
          <w:rFonts w:ascii="Times New Roman" w:hAnsi="Times New Roman" w:cs="Times New Roman"/>
          <w:i/>
          <w:iCs/>
          <w:szCs w:val="20"/>
        </w:rPr>
      </w:pPr>
      <w:r w:rsidRPr="00A3737A">
        <w:rPr>
          <w:rFonts w:ascii="Times New Roman" w:hAnsi="Times New Roman" w:cs="Times New Roman"/>
          <w:i/>
          <w:iCs/>
          <w:szCs w:val="20"/>
        </w:rPr>
        <w:t xml:space="preserve">If you answered </w:t>
      </w:r>
      <w:r w:rsidRPr="00A3737A">
        <w:rPr>
          <w:rFonts w:ascii="Times New Roman" w:hAnsi="Times New Roman" w:cs="Times New Roman"/>
          <w:b/>
          <w:bCs/>
          <w:i/>
          <w:iCs/>
          <w:szCs w:val="20"/>
        </w:rPr>
        <w:t>No</w:t>
      </w:r>
      <w:r w:rsidRPr="00A3737A">
        <w:rPr>
          <w:rFonts w:ascii="Times New Roman" w:hAnsi="Times New Roman" w:cs="Times New Roman"/>
          <w:i/>
          <w:iCs/>
          <w:szCs w:val="20"/>
        </w:rPr>
        <w:t xml:space="preserve"> to the last question, skip to question</w:t>
      </w:r>
      <w:r w:rsidR="006D6987">
        <w:rPr>
          <w:rFonts w:ascii="Times New Roman" w:hAnsi="Times New Roman" w:cs="Times New Roman"/>
          <w:i/>
          <w:iCs/>
          <w:szCs w:val="20"/>
        </w:rPr>
        <w:t xml:space="preserve"> </w:t>
      </w:r>
      <w:r w:rsidR="00FB3F64" w:rsidRPr="00A3737A">
        <w:rPr>
          <w:rFonts w:ascii="Times New Roman" w:hAnsi="Times New Roman" w:cs="Times New Roman"/>
          <w:i/>
          <w:iCs/>
          <w:szCs w:val="20"/>
        </w:rPr>
        <w:t>18</w:t>
      </w:r>
      <w:r w:rsidR="006D6987">
        <w:rPr>
          <w:rFonts w:ascii="Times New Roman" w:hAnsi="Times New Roman" w:cs="Times New Roman"/>
          <w:i/>
          <w:iCs/>
          <w:szCs w:val="20"/>
        </w:rPr>
        <w:t>.</w:t>
      </w:r>
    </w:p>
    <w:p w14:paraId="493319BB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486EF213" w14:textId="0DE18743" w:rsidR="00FB3F64" w:rsidRPr="00A3737A" w:rsidRDefault="00FB3F64" w:rsidP="00FB3F64">
      <w:pPr>
        <w:spacing w:line="360" w:lineRule="auto"/>
        <w:ind w:left="454" w:hanging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14.</w:t>
      </w:r>
      <w:r w:rsidRPr="00A3737A">
        <w:rPr>
          <w:rFonts w:ascii="Times New Roman" w:hAnsi="Times New Roman" w:cs="Times New Roman"/>
          <w:szCs w:val="20"/>
        </w:rPr>
        <w:tab/>
      </w:r>
      <w:r w:rsidR="00B45534" w:rsidRPr="00A3737A">
        <w:rPr>
          <w:rFonts w:ascii="Times New Roman" w:hAnsi="Times New Roman" w:cs="Times New Roman"/>
          <w:szCs w:val="20"/>
        </w:rPr>
        <w:t>Indicate whether you have heard about the Choosing Wisely campaign through the following sources</w:t>
      </w:r>
      <w:r w:rsidRPr="00A3737A">
        <w:rPr>
          <w:rFonts w:ascii="Times New Roman" w:hAnsi="Times New Roman" w:cs="Times New Roman"/>
          <w:szCs w:val="20"/>
        </w:rPr>
        <w:t xml:space="preserve">: </w:t>
      </w:r>
    </w:p>
    <w:p w14:paraId="6349A641" w14:textId="531A785C" w:rsidR="00FB3F64" w:rsidRPr="00A3737A" w:rsidRDefault="00AD040A" w:rsidP="00AD040A">
      <w:pPr>
        <w:spacing w:line="360" w:lineRule="auto"/>
        <w:ind w:left="4340" w:firstLine="616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Yes</w:t>
      </w:r>
      <w:r w:rsidR="00FB3F64" w:rsidRPr="00A3737A">
        <w:rPr>
          <w:rFonts w:ascii="Times New Roman" w:hAnsi="Times New Roman" w:cs="Times New Roman"/>
          <w:szCs w:val="20"/>
        </w:rPr>
        <w:tab/>
        <w:t>N</w:t>
      </w:r>
      <w:r w:rsidRPr="00A3737A">
        <w:rPr>
          <w:rFonts w:ascii="Times New Roman" w:hAnsi="Times New Roman" w:cs="Times New Roman"/>
          <w:szCs w:val="20"/>
        </w:rPr>
        <w:t>o</w:t>
      </w:r>
    </w:p>
    <w:p w14:paraId="1B7C0646" w14:textId="4CF71B62" w:rsidR="00FB3F64" w:rsidRPr="00A3737A" w:rsidRDefault="00FB3F64" w:rsidP="00FB3F64">
      <w:pPr>
        <w:spacing w:line="360" w:lineRule="auto"/>
        <w:ind w:left="283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a.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Interna</w:t>
      </w:r>
      <w:r w:rsidR="00AD040A" w:rsidRPr="00A3737A">
        <w:rPr>
          <w:rFonts w:ascii="Times New Roman" w:hAnsi="Times New Roman" w:cs="Times New Roman"/>
          <w:szCs w:val="20"/>
        </w:rPr>
        <w:t>tional journal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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00096C2C" w14:textId="3960EAA7" w:rsidR="00FB3F64" w:rsidRPr="00A3737A" w:rsidRDefault="00FB3F64" w:rsidP="00FB3F64">
      <w:pPr>
        <w:spacing w:line="360" w:lineRule="auto"/>
        <w:ind w:left="283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b.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="00AD040A" w:rsidRPr="00A3737A">
        <w:rPr>
          <w:rFonts w:ascii="Times New Roman" w:hAnsi="Times New Roman" w:cs="Times New Roman"/>
          <w:szCs w:val="20"/>
        </w:rPr>
        <w:t>Norwegian journal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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04878511" w14:textId="3F46E37D" w:rsidR="00FB3F64" w:rsidRPr="00A3737A" w:rsidRDefault="00FB3F64" w:rsidP="00FB3F64">
      <w:pPr>
        <w:spacing w:line="360" w:lineRule="auto"/>
        <w:ind w:left="283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c.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="00AD040A" w:rsidRPr="00A3737A">
        <w:rPr>
          <w:rFonts w:ascii="Times New Roman" w:hAnsi="Times New Roman" w:cs="Times New Roman"/>
          <w:szCs w:val="20"/>
        </w:rPr>
        <w:t>Course</w:t>
      </w:r>
      <w:r w:rsidR="00EE7A2C">
        <w:rPr>
          <w:rFonts w:ascii="Times New Roman" w:hAnsi="Times New Roman" w:cs="Times New Roman"/>
          <w:szCs w:val="20"/>
        </w:rPr>
        <w:t>s</w:t>
      </w:r>
      <w:r w:rsidR="00AD040A" w:rsidRPr="00A3737A">
        <w:rPr>
          <w:rFonts w:ascii="Times New Roman" w:hAnsi="Times New Roman" w:cs="Times New Roman"/>
          <w:szCs w:val="20"/>
        </w:rPr>
        <w:t>/</w:t>
      </w:r>
      <w:r w:rsidR="00EE7A2C">
        <w:rPr>
          <w:rFonts w:ascii="Times New Roman" w:hAnsi="Times New Roman" w:cs="Times New Roman"/>
          <w:szCs w:val="20"/>
        </w:rPr>
        <w:t xml:space="preserve">professional </w:t>
      </w:r>
      <w:r w:rsidR="00AD040A" w:rsidRPr="00A3737A">
        <w:rPr>
          <w:rFonts w:ascii="Times New Roman" w:hAnsi="Times New Roman" w:cs="Times New Roman"/>
          <w:szCs w:val="20"/>
        </w:rPr>
        <w:t>meetings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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5E088FAD" w14:textId="6A66DAA6" w:rsidR="00FB3F64" w:rsidRPr="00A3737A" w:rsidRDefault="00FB3F64" w:rsidP="00FB3F64">
      <w:pPr>
        <w:spacing w:line="360" w:lineRule="auto"/>
        <w:ind w:left="283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d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="00AD040A" w:rsidRPr="00A3737A">
        <w:rPr>
          <w:rFonts w:ascii="Times New Roman" w:hAnsi="Times New Roman" w:cs="Times New Roman"/>
          <w:szCs w:val="20"/>
        </w:rPr>
        <w:t>Social media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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097CD7AE" w14:textId="6B2872E2" w:rsidR="00FB3F64" w:rsidRPr="00A3737A" w:rsidRDefault="00FB3F64" w:rsidP="00FB3F64">
      <w:pPr>
        <w:spacing w:line="360" w:lineRule="auto"/>
        <w:ind w:left="283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e.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="00AD040A" w:rsidRPr="00A3737A">
        <w:rPr>
          <w:rFonts w:ascii="Times New Roman" w:hAnsi="Times New Roman" w:cs="Times New Roman"/>
          <w:szCs w:val="20"/>
        </w:rPr>
        <w:t>Campaign</w:t>
      </w:r>
      <w:r w:rsidR="001A3BCB" w:rsidRPr="00A3737A">
        <w:rPr>
          <w:rFonts w:ascii="Times New Roman" w:hAnsi="Times New Roman" w:cs="Times New Roman"/>
          <w:szCs w:val="20"/>
        </w:rPr>
        <w:t xml:space="preserve"> materials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="00584591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>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156AEAD5" w14:textId="3F67A6EF" w:rsidR="00FB3F64" w:rsidRPr="00A3737A" w:rsidRDefault="00FB3F64" w:rsidP="00FB3F64">
      <w:pPr>
        <w:spacing w:line="360" w:lineRule="auto"/>
        <w:ind w:left="283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f.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="00AB2D8F">
        <w:rPr>
          <w:rFonts w:ascii="Times New Roman" w:hAnsi="Times New Roman" w:cs="Times New Roman"/>
          <w:szCs w:val="20"/>
        </w:rPr>
        <w:t>The campaign website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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41BF9ED5" w14:textId="1510CC68" w:rsidR="00FB3F64" w:rsidRPr="00A3737A" w:rsidRDefault="00FB3F64" w:rsidP="00FB3F64">
      <w:pPr>
        <w:spacing w:line="360" w:lineRule="auto"/>
        <w:ind w:left="283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lastRenderedPageBreak/>
        <w:t>g.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="001A3BCB" w:rsidRPr="00A3737A">
        <w:rPr>
          <w:rFonts w:ascii="Times New Roman" w:hAnsi="Times New Roman" w:cs="Times New Roman"/>
          <w:szCs w:val="20"/>
        </w:rPr>
        <w:t>Colleagues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  <w:t></w:t>
      </w:r>
      <w:r w:rsidRPr="00A3737A">
        <w:rPr>
          <w:rFonts w:ascii="Times New Roman" w:hAnsi="Times New Roman" w:cs="Times New Roman"/>
          <w:szCs w:val="20"/>
        </w:rPr>
        <w:tab/>
        <w:t></w:t>
      </w:r>
    </w:p>
    <w:p w14:paraId="6F3D26B8" w14:textId="673DF2C8" w:rsidR="00FB3F64" w:rsidRPr="00A3737A" w:rsidRDefault="00AD040A" w:rsidP="00FB3F64">
      <w:pPr>
        <w:spacing w:line="360" w:lineRule="auto"/>
        <w:ind w:left="283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noProof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5B870B" wp14:editId="5215A939">
                <wp:simplePos x="0" y="0"/>
                <wp:positionH relativeFrom="column">
                  <wp:posOffset>3168205</wp:posOffset>
                </wp:positionH>
                <wp:positionV relativeFrom="paragraph">
                  <wp:posOffset>154555</wp:posOffset>
                </wp:positionV>
                <wp:extent cx="2246400" cy="175565"/>
                <wp:effectExtent l="0" t="0" r="14605" b="15240"/>
                <wp:wrapNone/>
                <wp:docPr id="128244128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6400" cy="1755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71432F9F" id="Rektangel 1" o:spid="_x0000_s1026" style="position:absolute;margin-left:249.45pt;margin-top:12.15pt;width:176.9pt;height:13.8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" fillcolor="white [3212]" strokecolor="#030e13 [484]" strokeweight="1pt"/>
            </w:pict>
          </mc:Fallback>
        </mc:AlternateContent>
      </w:r>
      <w:r w:rsidR="00FB3F64" w:rsidRPr="00A3737A">
        <w:rPr>
          <w:rFonts w:ascii="Times New Roman" w:hAnsi="Times New Roman" w:cs="Times New Roman"/>
          <w:szCs w:val="20"/>
        </w:rPr>
        <w:t>h.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1A3BCB" w:rsidRPr="00A3737A">
        <w:rPr>
          <w:rFonts w:ascii="Times New Roman" w:hAnsi="Times New Roman" w:cs="Times New Roman"/>
          <w:szCs w:val="20"/>
        </w:rPr>
        <w:t>Norwegian Electronic Medical Handbook</w:t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18035CC7" w14:textId="138E2D23" w:rsidR="00FB3F64" w:rsidRPr="00A3737A" w:rsidRDefault="00FB3F64" w:rsidP="00FB3F64">
      <w:pPr>
        <w:spacing w:line="360" w:lineRule="auto"/>
        <w:ind w:left="903" w:hanging="62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i.</w:t>
      </w:r>
      <w:r w:rsidRPr="00A3737A">
        <w:rPr>
          <w:rFonts w:ascii="Times New Roman" w:hAnsi="Times New Roman" w:cs="Times New Roman"/>
          <w:szCs w:val="20"/>
        </w:rPr>
        <w:tab/>
      </w:r>
      <w:r w:rsidRPr="00A3737A">
        <w:rPr>
          <w:rFonts w:ascii="Times New Roman" w:hAnsi="Times New Roman" w:cs="Times New Roman"/>
          <w:szCs w:val="20"/>
        </w:rPr>
        <w:tab/>
      </w:r>
      <w:r w:rsidR="00EE7A2C">
        <w:rPr>
          <w:rFonts w:ascii="Times New Roman" w:hAnsi="Times New Roman" w:cs="Times New Roman"/>
          <w:szCs w:val="20"/>
        </w:rPr>
        <w:t>O</w:t>
      </w:r>
      <w:r w:rsidR="00AD040A" w:rsidRPr="00A3737A">
        <w:rPr>
          <w:rFonts w:ascii="Times New Roman" w:hAnsi="Times New Roman" w:cs="Times New Roman"/>
          <w:szCs w:val="20"/>
        </w:rPr>
        <w:t>ther</w:t>
      </w:r>
      <w:r w:rsidRPr="00A3737A">
        <w:rPr>
          <w:rFonts w:ascii="Times New Roman" w:hAnsi="Times New Roman" w:cs="Times New Roman"/>
          <w:szCs w:val="20"/>
        </w:rPr>
        <w:t xml:space="preserve"> </w:t>
      </w:r>
      <w:r w:rsidR="00166396">
        <w:rPr>
          <w:rFonts w:ascii="Times New Roman" w:hAnsi="Times New Roman" w:cs="Times New Roman"/>
          <w:szCs w:val="20"/>
        </w:rPr>
        <w:t>sources</w:t>
      </w:r>
    </w:p>
    <w:p w14:paraId="540B028D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456DC745" w14:textId="325A4646" w:rsidR="00FB3F64" w:rsidRPr="00A3737A" w:rsidRDefault="00FB3F64" w:rsidP="006B098D">
      <w:pPr>
        <w:spacing w:before="12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15.</w:t>
      </w:r>
      <w:r w:rsidRPr="00A3737A">
        <w:rPr>
          <w:rFonts w:ascii="Times New Roman" w:hAnsi="Times New Roman" w:cs="Times New Roman"/>
          <w:szCs w:val="20"/>
        </w:rPr>
        <w:tab/>
      </w:r>
      <w:r w:rsidR="006B098D" w:rsidRPr="00A3737A">
        <w:rPr>
          <w:rFonts w:ascii="Times New Roman" w:hAnsi="Times New Roman" w:cs="Times New Roman"/>
          <w:szCs w:val="20"/>
        </w:rPr>
        <w:t>How useful is Choosing Wisely Norway in reducing overdiagnosis/overtreatment in your clinical work?</w:t>
      </w:r>
    </w:p>
    <w:p w14:paraId="1F82790F" w14:textId="55C73186" w:rsidR="00FB3F64" w:rsidRPr="00A3737A" w:rsidRDefault="006B098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Very useful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6B6B09DD" w14:textId="267E480F" w:rsidR="00FB3F64" w:rsidRPr="00A3737A" w:rsidRDefault="006B098D" w:rsidP="00FB3F64">
      <w:pPr>
        <w:spacing w:line="360" w:lineRule="auto"/>
        <w:ind w:left="908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Somewhat useful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04666630" w14:textId="049D92C6" w:rsidR="00FB3F64" w:rsidRPr="00A3737A" w:rsidRDefault="006B098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Not so useful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 xml:space="preserve"> </w:t>
      </w:r>
    </w:p>
    <w:p w14:paraId="676AFF80" w14:textId="0C345588" w:rsidR="00FB3F64" w:rsidRPr="00A3737A" w:rsidRDefault="006B098D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Not at all useful</w:t>
      </w:r>
      <w:r w:rsidR="00FB3F64" w:rsidRPr="00A3737A">
        <w:rPr>
          <w:rFonts w:ascii="Times New Roman" w:hAnsi="Times New Roman" w:cs="Times New Roman"/>
          <w:szCs w:val="20"/>
        </w:rPr>
        <w:tab/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0ED8B6F5" w14:textId="2E3CF390" w:rsidR="00FB3F64" w:rsidRPr="00A3737A" w:rsidRDefault="00862DD9" w:rsidP="00FB3F64">
      <w:pPr>
        <w:spacing w:line="360" w:lineRule="auto"/>
        <w:ind w:left="454" w:firstLine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I am not sure/</w:t>
      </w:r>
      <w:r w:rsidR="00A245F4">
        <w:rPr>
          <w:rFonts w:ascii="Times New Roman" w:hAnsi="Times New Roman" w:cs="Times New Roman"/>
          <w:szCs w:val="20"/>
        </w:rPr>
        <w:t xml:space="preserve"> </w:t>
      </w:r>
      <w:r w:rsidRPr="00A3737A">
        <w:rPr>
          <w:rFonts w:ascii="Times New Roman" w:hAnsi="Times New Roman" w:cs="Times New Roman"/>
          <w:szCs w:val="20"/>
        </w:rPr>
        <w:t>It is not relevant</w:t>
      </w:r>
      <w:r w:rsidR="00FB3F64" w:rsidRPr="00A3737A">
        <w:rPr>
          <w:rFonts w:ascii="Times New Roman" w:hAnsi="Times New Roman" w:cs="Times New Roman"/>
          <w:szCs w:val="20"/>
        </w:rPr>
        <w:tab/>
        <w:t></w:t>
      </w:r>
    </w:p>
    <w:p w14:paraId="2AEF863C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41FD6C3C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269FB5C1" w14:textId="60850C76" w:rsidR="006E372B" w:rsidRPr="00A3737A" w:rsidRDefault="00FB3F64" w:rsidP="00FB3F64">
      <w:pPr>
        <w:spacing w:line="360" w:lineRule="auto"/>
        <w:ind w:left="454" w:hanging="454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16.</w:t>
      </w:r>
      <w:r w:rsidRPr="00A3737A">
        <w:rPr>
          <w:rFonts w:ascii="Times New Roman" w:hAnsi="Times New Roman" w:cs="Times New Roman"/>
          <w:szCs w:val="20"/>
        </w:rPr>
        <w:tab/>
      </w:r>
      <w:r w:rsidR="003A08B0" w:rsidRPr="00A3737A">
        <w:rPr>
          <w:rFonts w:ascii="Times New Roman" w:hAnsi="Times New Roman" w:cs="Times New Roman"/>
          <w:i/>
          <w:iCs/>
          <w:szCs w:val="20"/>
        </w:rPr>
        <w:t>If you answered</w:t>
      </w:r>
      <w:r w:rsidRPr="00A3737A">
        <w:rPr>
          <w:rFonts w:ascii="Times New Roman" w:hAnsi="Times New Roman" w:cs="Times New Roman"/>
          <w:i/>
          <w:iCs/>
          <w:szCs w:val="20"/>
        </w:rPr>
        <w:t xml:space="preserve"> </w:t>
      </w:r>
      <w:r w:rsidR="003A08B0" w:rsidRPr="00A3737A">
        <w:rPr>
          <w:rFonts w:ascii="Times New Roman" w:hAnsi="Times New Roman" w:cs="Times New Roman"/>
          <w:b/>
          <w:bCs/>
          <w:i/>
          <w:iCs/>
          <w:szCs w:val="20"/>
        </w:rPr>
        <w:t>Not so useful/ Not at all useful</w:t>
      </w:r>
      <w:r w:rsidR="00807D2A" w:rsidRPr="00A3737A">
        <w:rPr>
          <w:rFonts w:ascii="Times New Roman" w:hAnsi="Times New Roman" w:cs="Times New Roman"/>
          <w:i/>
          <w:iCs/>
          <w:szCs w:val="20"/>
        </w:rPr>
        <w:t xml:space="preserve"> to the previous question, please indicate how much</w:t>
      </w:r>
      <w:r w:rsidR="00FF7914" w:rsidRPr="00A3737A">
        <w:rPr>
          <w:rFonts w:ascii="Times New Roman" w:hAnsi="Times New Roman" w:cs="Times New Roman"/>
          <w:i/>
          <w:iCs/>
          <w:szCs w:val="20"/>
        </w:rPr>
        <w:t xml:space="preserve"> you agree with the following statements about possible reasons why</w:t>
      </w:r>
      <w:r w:rsidR="00CE34AB" w:rsidRPr="00A3737A">
        <w:rPr>
          <w:rFonts w:ascii="Times New Roman" w:hAnsi="Times New Roman" w:cs="Times New Roman"/>
          <w:i/>
          <w:iCs/>
          <w:szCs w:val="20"/>
        </w:rPr>
        <w:t xml:space="preserve"> you do not find the campaign useful in reducing overdiagnosis/overtreatment in your clinical work. If you answered</w:t>
      </w:r>
      <w:r w:rsidR="00157289" w:rsidRPr="00A3737A">
        <w:rPr>
          <w:rFonts w:ascii="Times New Roman" w:hAnsi="Times New Roman" w:cs="Times New Roman"/>
          <w:i/>
          <w:iCs/>
          <w:szCs w:val="20"/>
        </w:rPr>
        <w:t xml:space="preserve"> </w:t>
      </w:r>
      <w:r w:rsidR="00157289" w:rsidRPr="00A3737A">
        <w:rPr>
          <w:rFonts w:ascii="Times New Roman" w:hAnsi="Times New Roman" w:cs="Times New Roman"/>
          <w:b/>
          <w:bCs/>
          <w:i/>
          <w:iCs/>
          <w:szCs w:val="20"/>
        </w:rPr>
        <w:t>Very useful/</w:t>
      </w:r>
      <w:r w:rsidR="006E372B" w:rsidRPr="00A3737A">
        <w:rPr>
          <w:rFonts w:ascii="Times New Roman" w:hAnsi="Times New Roman" w:cs="Times New Roman"/>
          <w:b/>
          <w:bCs/>
          <w:i/>
          <w:iCs/>
          <w:szCs w:val="20"/>
        </w:rPr>
        <w:t xml:space="preserve"> </w:t>
      </w:r>
      <w:r w:rsidR="00157289" w:rsidRPr="00A3737A">
        <w:rPr>
          <w:rFonts w:ascii="Times New Roman" w:hAnsi="Times New Roman" w:cs="Times New Roman"/>
          <w:b/>
          <w:bCs/>
          <w:i/>
          <w:iCs/>
          <w:szCs w:val="20"/>
        </w:rPr>
        <w:t>Somewhat useful</w:t>
      </w:r>
      <w:r w:rsidR="006E372B" w:rsidRPr="00A3737A">
        <w:rPr>
          <w:rFonts w:ascii="Times New Roman" w:hAnsi="Times New Roman" w:cs="Times New Roman"/>
          <w:b/>
          <w:bCs/>
          <w:i/>
          <w:iCs/>
          <w:szCs w:val="20"/>
        </w:rPr>
        <w:t>/ I am not sure/ It is not relevant</w:t>
      </w:r>
      <w:r w:rsidR="00431431" w:rsidRPr="00A3737A">
        <w:rPr>
          <w:rFonts w:ascii="Times New Roman" w:hAnsi="Times New Roman" w:cs="Times New Roman"/>
          <w:b/>
          <w:bCs/>
          <w:i/>
          <w:iCs/>
          <w:szCs w:val="20"/>
        </w:rPr>
        <w:t>:</w:t>
      </w:r>
      <w:r w:rsidR="006E372B" w:rsidRPr="00A3737A">
        <w:rPr>
          <w:rFonts w:ascii="Times New Roman" w:hAnsi="Times New Roman" w:cs="Times New Roman"/>
          <w:i/>
          <w:iCs/>
          <w:szCs w:val="20"/>
        </w:rPr>
        <w:t xml:space="preserve"> </w:t>
      </w:r>
      <w:r w:rsidR="00431431" w:rsidRPr="00A3737A">
        <w:rPr>
          <w:rFonts w:ascii="Times New Roman" w:hAnsi="Times New Roman" w:cs="Times New Roman"/>
          <w:i/>
          <w:iCs/>
          <w:szCs w:val="20"/>
        </w:rPr>
        <w:t xml:space="preserve">skip to question </w:t>
      </w:r>
      <w:r w:rsidR="008E382E" w:rsidRPr="00A3737A">
        <w:rPr>
          <w:rFonts w:ascii="Times New Roman" w:hAnsi="Times New Roman" w:cs="Times New Roman"/>
          <w:i/>
          <w:iCs/>
          <w:szCs w:val="20"/>
        </w:rPr>
        <w:t>17.</w:t>
      </w:r>
    </w:p>
    <w:p w14:paraId="2DEA97EC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Style w:val="Tabellrutenett"/>
        <w:tblW w:w="8505" w:type="dxa"/>
        <w:tblInd w:w="-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921"/>
        <w:gridCol w:w="921"/>
        <w:gridCol w:w="920"/>
        <w:gridCol w:w="920"/>
        <w:gridCol w:w="920"/>
        <w:gridCol w:w="920"/>
      </w:tblGrid>
      <w:tr w:rsidR="00FB3F64" w:rsidRPr="00A3737A" w14:paraId="7D2100E7" w14:textId="77777777" w:rsidTr="006C5371">
        <w:tc>
          <w:tcPr>
            <w:tcW w:w="2983" w:type="dxa"/>
          </w:tcPr>
          <w:p w14:paraId="1BD2FB0C" w14:textId="77777777" w:rsidR="00FB3F64" w:rsidRPr="00A3737A" w:rsidRDefault="00FB3F64" w:rsidP="006C537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</w:tcPr>
          <w:p w14:paraId="07F5CBB0" w14:textId="39196CA3" w:rsidR="00FB3F64" w:rsidRPr="00A3737A" w:rsidRDefault="002638FB" w:rsidP="006C537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 w:val="18"/>
                <w:szCs w:val="18"/>
              </w:rPr>
              <w:t>Totally agree</w:t>
            </w:r>
          </w:p>
        </w:tc>
        <w:tc>
          <w:tcPr>
            <w:tcW w:w="921" w:type="dxa"/>
          </w:tcPr>
          <w:p w14:paraId="7B93C79F" w14:textId="57D48975" w:rsidR="00FB3F64" w:rsidRPr="00A3737A" w:rsidRDefault="00C96015" w:rsidP="006C537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 w:val="18"/>
                <w:szCs w:val="18"/>
              </w:rPr>
              <w:t>Partly agree</w:t>
            </w:r>
          </w:p>
        </w:tc>
        <w:tc>
          <w:tcPr>
            <w:tcW w:w="920" w:type="dxa"/>
          </w:tcPr>
          <w:p w14:paraId="6F5E10CD" w14:textId="10049A3B" w:rsidR="00FB3F64" w:rsidRPr="00A3737A" w:rsidRDefault="00CC0F63" w:rsidP="006C537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6173A9" w:rsidRPr="00A3737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either agree nor disagree</w:t>
            </w:r>
          </w:p>
        </w:tc>
        <w:tc>
          <w:tcPr>
            <w:tcW w:w="920" w:type="dxa"/>
          </w:tcPr>
          <w:p w14:paraId="06B77400" w14:textId="39AEA24B" w:rsidR="00FB3F64" w:rsidRPr="00A3737A" w:rsidRDefault="006173A9" w:rsidP="006C537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 w:val="18"/>
                <w:szCs w:val="18"/>
              </w:rPr>
              <w:t>Partly disagree</w:t>
            </w:r>
          </w:p>
        </w:tc>
        <w:tc>
          <w:tcPr>
            <w:tcW w:w="920" w:type="dxa"/>
          </w:tcPr>
          <w:p w14:paraId="46E9CA4A" w14:textId="07EF1349" w:rsidR="00FB3F64" w:rsidRPr="00A3737A" w:rsidRDefault="006173A9" w:rsidP="006C537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 w:val="18"/>
                <w:szCs w:val="18"/>
              </w:rPr>
              <w:t xml:space="preserve">Totally </w:t>
            </w:r>
            <w:r w:rsidR="00CC0F63" w:rsidRPr="00A3737A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920" w:type="dxa"/>
          </w:tcPr>
          <w:p w14:paraId="12024BC2" w14:textId="104A444E" w:rsidR="00FB3F64" w:rsidRPr="00A3737A" w:rsidRDefault="00CE47C1" w:rsidP="006C537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don’t know</w:t>
            </w:r>
          </w:p>
        </w:tc>
      </w:tr>
      <w:tr w:rsidR="00FB3F64" w:rsidRPr="00A3737A" w14:paraId="659E8BB3" w14:textId="77777777" w:rsidTr="006C5371">
        <w:tc>
          <w:tcPr>
            <w:tcW w:w="2983" w:type="dxa"/>
          </w:tcPr>
          <w:p w14:paraId="762C9D4B" w14:textId="365652BC" w:rsidR="00FB3F64" w:rsidRPr="00A3737A" w:rsidRDefault="00A3737A" w:rsidP="00FB3F64">
            <w:pPr>
              <w:pStyle w:val="Listeavsnitt"/>
              <w:numPr>
                <w:ilvl w:val="0"/>
                <w:numId w:val="2"/>
              </w:num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 w:val="18"/>
                <w:szCs w:val="18"/>
              </w:rPr>
              <w:t xml:space="preserve">I do not find the issues </w:t>
            </w:r>
            <w:r w:rsidR="00EE7A2C">
              <w:rPr>
                <w:rFonts w:ascii="Times New Roman" w:hAnsi="Times New Roman" w:cs="Times New Roman"/>
                <w:sz w:val="18"/>
                <w:szCs w:val="18"/>
              </w:rPr>
              <w:t xml:space="preserve">that are addressed </w:t>
            </w:r>
            <w:r w:rsidRPr="00A3737A">
              <w:rPr>
                <w:rFonts w:ascii="Times New Roman" w:hAnsi="Times New Roman" w:cs="Times New Roman"/>
                <w:sz w:val="18"/>
                <w:szCs w:val="18"/>
              </w:rPr>
              <w:t xml:space="preserve">by the recommendations </w:t>
            </w:r>
            <w:r w:rsidR="00CC0F63" w:rsidRPr="00A3737A">
              <w:rPr>
                <w:rFonts w:ascii="Times New Roman" w:hAnsi="Times New Roman" w:cs="Times New Roman"/>
                <w:sz w:val="18"/>
                <w:szCs w:val="18"/>
              </w:rPr>
              <w:t>particularly</w:t>
            </w:r>
            <w:r w:rsidRPr="00A3737A">
              <w:rPr>
                <w:rFonts w:ascii="Times New Roman" w:hAnsi="Times New Roman" w:cs="Times New Roman"/>
                <w:sz w:val="18"/>
                <w:szCs w:val="18"/>
              </w:rPr>
              <w:t xml:space="preserve"> relevant</w:t>
            </w:r>
          </w:p>
        </w:tc>
        <w:tc>
          <w:tcPr>
            <w:tcW w:w="921" w:type="dxa"/>
          </w:tcPr>
          <w:p w14:paraId="289B3E5C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1" w:type="dxa"/>
          </w:tcPr>
          <w:p w14:paraId="66B4097D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23DCF7D9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6F1D07D6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47C28BF0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0D7F3EF2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</w:tr>
      <w:tr w:rsidR="00FB3F64" w:rsidRPr="00A3737A" w14:paraId="719773B3" w14:textId="77777777" w:rsidTr="006C5371">
        <w:tc>
          <w:tcPr>
            <w:tcW w:w="2983" w:type="dxa"/>
          </w:tcPr>
          <w:p w14:paraId="0E623E4D" w14:textId="58D2853B" w:rsidR="00FB3F64" w:rsidRPr="00A3737A" w:rsidRDefault="001E0199" w:rsidP="00FB3F64">
            <w:pPr>
              <w:pStyle w:val="Listeavsnitt"/>
              <w:numPr>
                <w:ilvl w:val="0"/>
                <w:numId w:val="2"/>
              </w:num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 w:rsidR="00CC0F63" w:rsidRPr="00A3737A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  <w:r w:rsidRPr="00A3737A">
              <w:rPr>
                <w:rFonts w:ascii="Times New Roman" w:hAnsi="Times New Roman" w:cs="Times New Roman"/>
                <w:sz w:val="18"/>
                <w:szCs w:val="18"/>
              </w:rPr>
              <w:t xml:space="preserve"> with several of the recommendations</w:t>
            </w:r>
          </w:p>
        </w:tc>
        <w:tc>
          <w:tcPr>
            <w:tcW w:w="921" w:type="dxa"/>
          </w:tcPr>
          <w:p w14:paraId="69FCD581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1" w:type="dxa"/>
          </w:tcPr>
          <w:p w14:paraId="2397A549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0BAC98D2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776F65B6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079DE484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4F5456EC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</w:tr>
      <w:tr w:rsidR="00FB3F64" w:rsidRPr="00A3737A" w14:paraId="709FECF3" w14:textId="77777777" w:rsidTr="006C5371">
        <w:tc>
          <w:tcPr>
            <w:tcW w:w="2983" w:type="dxa"/>
          </w:tcPr>
          <w:p w14:paraId="5A3E7D4E" w14:textId="105E7F50" w:rsidR="00FB3F64" w:rsidRPr="00A3737A" w:rsidRDefault="00C71A01" w:rsidP="00FB3F64">
            <w:pPr>
              <w:pStyle w:val="Listeavsnitt"/>
              <w:numPr>
                <w:ilvl w:val="0"/>
                <w:numId w:val="2"/>
              </w:num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ampaign is not sufficient to change the way I work</w:t>
            </w:r>
          </w:p>
        </w:tc>
        <w:tc>
          <w:tcPr>
            <w:tcW w:w="921" w:type="dxa"/>
          </w:tcPr>
          <w:p w14:paraId="2A5A0D1A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1" w:type="dxa"/>
          </w:tcPr>
          <w:p w14:paraId="5BB56A45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59BAD260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6F2589A2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0E1E071D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31038F5F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</w:tr>
      <w:tr w:rsidR="00FB3F64" w:rsidRPr="00A3737A" w14:paraId="5A6B20CD" w14:textId="77777777" w:rsidTr="006C5371">
        <w:tc>
          <w:tcPr>
            <w:tcW w:w="2983" w:type="dxa"/>
          </w:tcPr>
          <w:p w14:paraId="42522462" w14:textId="206774D3" w:rsidR="00FB3F64" w:rsidRPr="00A3737A" w:rsidRDefault="00C93CD3" w:rsidP="00FB3F64">
            <w:pPr>
              <w:pStyle w:val="Listeavsnitt"/>
              <w:numPr>
                <w:ilvl w:val="0"/>
                <w:numId w:val="2"/>
              </w:num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is too difficult</w:t>
            </w:r>
            <w:r w:rsidR="00402230">
              <w:rPr>
                <w:rFonts w:ascii="Times New Roman" w:hAnsi="Times New Roman" w:cs="Times New Roman"/>
                <w:sz w:val="18"/>
                <w:szCs w:val="18"/>
              </w:rPr>
              <w:t xml:space="preserve"> to navigate through the campaign webpage</w:t>
            </w:r>
          </w:p>
        </w:tc>
        <w:tc>
          <w:tcPr>
            <w:tcW w:w="921" w:type="dxa"/>
          </w:tcPr>
          <w:p w14:paraId="644A920D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1" w:type="dxa"/>
          </w:tcPr>
          <w:p w14:paraId="1BD1DD62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5D26B837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3175F7FD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15B76EDE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3924F8D7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</w:tr>
      <w:tr w:rsidR="00FB3F64" w:rsidRPr="00A3737A" w14:paraId="7DB0D248" w14:textId="77777777" w:rsidTr="006C5371">
        <w:tc>
          <w:tcPr>
            <w:tcW w:w="2983" w:type="dxa"/>
          </w:tcPr>
          <w:p w14:paraId="5AD64A5D" w14:textId="3BF974A1" w:rsidR="00FB3F64" w:rsidRPr="00A3737A" w:rsidRDefault="00E614CC" w:rsidP="00FB3F64">
            <w:pPr>
              <w:pStyle w:val="Listeavsnitt"/>
              <w:numPr>
                <w:ilvl w:val="0"/>
                <w:numId w:val="2"/>
              </w:num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 w:rsidR="00EE7A2C">
              <w:rPr>
                <w:rFonts w:ascii="Times New Roman" w:hAnsi="Times New Roman" w:cs="Times New Roman"/>
                <w:sz w:val="18"/>
                <w:szCs w:val="18"/>
              </w:rPr>
              <w:t xml:space="preserve">do 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ve enough time to familiarize myself with the recommendations</w:t>
            </w:r>
          </w:p>
        </w:tc>
        <w:tc>
          <w:tcPr>
            <w:tcW w:w="921" w:type="dxa"/>
          </w:tcPr>
          <w:p w14:paraId="69EFAF38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1" w:type="dxa"/>
          </w:tcPr>
          <w:p w14:paraId="2B21E497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4E4B4840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391F9F75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0D352E0A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4C33E3A3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</w:tr>
      <w:tr w:rsidR="00FB3F64" w:rsidRPr="00A3737A" w14:paraId="116678A5" w14:textId="77777777" w:rsidTr="006C5371">
        <w:tc>
          <w:tcPr>
            <w:tcW w:w="2983" w:type="dxa"/>
          </w:tcPr>
          <w:p w14:paraId="03800DD8" w14:textId="5EA3EC6E" w:rsidR="00FB3F64" w:rsidRPr="00A3737A" w:rsidRDefault="008D169B" w:rsidP="00FB3F64">
            <w:pPr>
              <w:pStyle w:val="Listeavsnitt"/>
              <w:numPr>
                <w:ilvl w:val="0"/>
                <w:numId w:val="2"/>
              </w:num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have tried, but it does not help in my practical work</w:t>
            </w:r>
          </w:p>
        </w:tc>
        <w:tc>
          <w:tcPr>
            <w:tcW w:w="921" w:type="dxa"/>
          </w:tcPr>
          <w:p w14:paraId="629FCA58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1" w:type="dxa"/>
          </w:tcPr>
          <w:p w14:paraId="2722789F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707A3FC1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1CECC0B5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41A9A151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239E77CB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</w:tr>
      <w:tr w:rsidR="00FB3F64" w:rsidRPr="00A3737A" w14:paraId="23AF0C31" w14:textId="77777777" w:rsidTr="006C5371">
        <w:tc>
          <w:tcPr>
            <w:tcW w:w="2983" w:type="dxa"/>
          </w:tcPr>
          <w:p w14:paraId="232F19E0" w14:textId="51C65D48" w:rsidR="00FB3F64" w:rsidRPr="00A3737A" w:rsidRDefault="00CE47C1" w:rsidP="00FB3F64">
            <w:pPr>
              <w:pStyle w:val="Listeavsnitt"/>
              <w:numPr>
                <w:ilvl w:val="0"/>
                <w:numId w:val="2"/>
              </w:num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 do not remember the recommendations</w:t>
            </w:r>
          </w:p>
        </w:tc>
        <w:tc>
          <w:tcPr>
            <w:tcW w:w="921" w:type="dxa"/>
          </w:tcPr>
          <w:p w14:paraId="6100683C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1" w:type="dxa"/>
          </w:tcPr>
          <w:p w14:paraId="67ABB909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41E6760C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414B73CA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06A5E686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258969DD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</w:tr>
      <w:tr w:rsidR="00FB3F64" w:rsidRPr="00A3737A" w14:paraId="212892E9" w14:textId="77777777" w:rsidTr="006C5371">
        <w:tc>
          <w:tcPr>
            <w:tcW w:w="2983" w:type="dxa"/>
          </w:tcPr>
          <w:p w14:paraId="0D738387" w14:textId="509C7476" w:rsidR="00FB3F64" w:rsidRPr="00A3737A" w:rsidRDefault="005E2A22" w:rsidP="00FB3F64">
            <w:pPr>
              <w:pStyle w:val="Listeavsnitt"/>
              <w:numPr>
                <w:ilvl w:val="0"/>
                <w:numId w:val="2"/>
              </w:num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mpaigns such as this do not sufficiently </w:t>
            </w:r>
            <w:r w:rsidR="00CC7862">
              <w:rPr>
                <w:rFonts w:ascii="Times New Roman" w:hAnsi="Times New Roman" w:cs="Times New Roman"/>
                <w:sz w:val="18"/>
                <w:szCs w:val="18"/>
              </w:rPr>
              <w:t xml:space="preserve">influ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ients´</w:t>
            </w:r>
            <w:r w:rsidR="00C568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C7862">
              <w:rPr>
                <w:rFonts w:ascii="Times New Roman" w:hAnsi="Times New Roman" w:cs="Times New Roman"/>
                <w:sz w:val="18"/>
                <w:szCs w:val="18"/>
              </w:rPr>
              <w:t>opinions</w:t>
            </w:r>
          </w:p>
        </w:tc>
        <w:tc>
          <w:tcPr>
            <w:tcW w:w="921" w:type="dxa"/>
          </w:tcPr>
          <w:p w14:paraId="23898FB6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1" w:type="dxa"/>
          </w:tcPr>
          <w:p w14:paraId="6F5AFF66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1104D46F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01565ADA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68E81D55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2BBA324E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</w:tr>
      <w:tr w:rsidR="00FB3F64" w:rsidRPr="00A3737A" w14:paraId="76307E7C" w14:textId="77777777" w:rsidTr="006C5371">
        <w:tc>
          <w:tcPr>
            <w:tcW w:w="2983" w:type="dxa"/>
          </w:tcPr>
          <w:p w14:paraId="2C98AD71" w14:textId="7DAA6227" w:rsidR="00FB3F64" w:rsidRPr="00A3737A" w:rsidRDefault="005E2A22" w:rsidP="00FB3F64">
            <w:pPr>
              <w:pStyle w:val="Listeavsnitt"/>
              <w:numPr>
                <w:ilvl w:val="0"/>
                <w:numId w:val="2"/>
              </w:num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v</w:t>
            </w:r>
            <w:r w:rsidR="00C56854">
              <w:rPr>
                <w:rFonts w:ascii="Times New Roman" w:hAnsi="Times New Roman" w:cs="Times New Roman"/>
                <w:sz w:val="18"/>
                <w:szCs w:val="18"/>
              </w:rPr>
              <w:t>idual GPs should not have to fight with patients</w:t>
            </w:r>
          </w:p>
        </w:tc>
        <w:tc>
          <w:tcPr>
            <w:tcW w:w="921" w:type="dxa"/>
          </w:tcPr>
          <w:p w14:paraId="784295C0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1" w:type="dxa"/>
          </w:tcPr>
          <w:p w14:paraId="2D77CE74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6837FA9A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4695C434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7A94EC0F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  <w:tc>
          <w:tcPr>
            <w:tcW w:w="920" w:type="dxa"/>
          </w:tcPr>
          <w:p w14:paraId="3E30EE3D" w14:textId="77777777" w:rsidR="00FB3F64" w:rsidRPr="00A3737A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37A">
              <w:rPr>
                <w:rFonts w:ascii="Times New Roman" w:hAnsi="Times New Roman" w:cs="Times New Roman"/>
                <w:szCs w:val="20"/>
              </w:rPr>
              <w:t></w:t>
            </w:r>
          </w:p>
        </w:tc>
      </w:tr>
    </w:tbl>
    <w:p w14:paraId="00A585E3" w14:textId="77777777" w:rsidR="00CE423E" w:rsidRDefault="00CE423E" w:rsidP="00CE423E">
      <w:pPr>
        <w:pStyle w:val="Listeavsnitt"/>
        <w:spacing w:line="360" w:lineRule="auto"/>
        <w:rPr>
          <w:rFonts w:ascii="Times New Roman" w:hAnsi="Times New Roman" w:cs="Times New Roman"/>
          <w:szCs w:val="20"/>
        </w:rPr>
      </w:pPr>
    </w:p>
    <w:p w14:paraId="69811BBA" w14:textId="7729260C" w:rsidR="00FB3F64" w:rsidRPr="00CE423E" w:rsidRDefault="00E05EE3" w:rsidP="00085EDA">
      <w:pPr>
        <w:pStyle w:val="Listeavsnitt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szCs w:val="20"/>
        </w:rPr>
      </w:pPr>
      <w:r w:rsidRPr="00A3737A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FA9AEC" wp14:editId="5C7612B6">
                <wp:simplePos x="0" y="0"/>
                <wp:positionH relativeFrom="column">
                  <wp:posOffset>453805</wp:posOffset>
                </wp:positionH>
                <wp:positionV relativeFrom="paragraph">
                  <wp:posOffset>216645</wp:posOffset>
                </wp:positionV>
                <wp:extent cx="4096175" cy="417600"/>
                <wp:effectExtent l="0" t="0" r="19050" b="14605"/>
                <wp:wrapNone/>
                <wp:docPr id="346739250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6175" cy="417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BE39A17" id="Rektangel 1" o:spid="_x0000_s1026" style="position:absolute;margin-left:35.75pt;margin-top:17.05pt;width:322.55pt;height:32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" fillcolor="white [3212]" strokecolor="#030e13 [484]" strokeweight="1pt"/>
            </w:pict>
          </mc:Fallback>
        </mc:AlternateContent>
      </w:r>
      <w:r w:rsidR="0094235C" w:rsidRPr="00CE423E">
        <w:rPr>
          <w:rFonts w:ascii="Times New Roman" w:hAnsi="Times New Roman" w:cs="Times New Roman"/>
          <w:szCs w:val="20"/>
        </w:rPr>
        <w:t xml:space="preserve">Can you think of any other reasons why you </w:t>
      </w:r>
      <w:r w:rsidR="00004550" w:rsidRPr="00CE423E">
        <w:rPr>
          <w:rFonts w:ascii="Times New Roman" w:hAnsi="Times New Roman" w:cs="Times New Roman"/>
          <w:szCs w:val="20"/>
        </w:rPr>
        <w:t>do n</w:t>
      </w:r>
      <w:r w:rsidRPr="00CE423E">
        <w:rPr>
          <w:rFonts w:ascii="Times New Roman" w:hAnsi="Times New Roman" w:cs="Times New Roman"/>
          <w:szCs w:val="20"/>
        </w:rPr>
        <w:t xml:space="preserve">ot find the </w:t>
      </w:r>
      <w:r w:rsidR="0094235C" w:rsidRPr="00CE423E">
        <w:rPr>
          <w:rFonts w:ascii="Times New Roman" w:hAnsi="Times New Roman" w:cs="Times New Roman"/>
          <w:szCs w:val="20"/>
        </w:rPr>
        <w:t xml:space="preserve">campaign </w:t>
      </w:r>
      <w:r w:rsidRPr="00CE423E">
        <w:rPr>
          <w:rFonts w:ascii="Times New Roman" w:hAnsi="Times New Roman" w:cs="Times New Roman"/>
          <w:szCs w:val="20"/>
        </w:rPr>
        <w:t>useful?</w:t>
      </w:r>
      <w:r w:rsidR="00FB3F64" w:rsidRPr="00CE423E">
        <w:rPr>
          <w:rFonts w:ascii="Times New Roman" w:hAnsi="Times New Roman" w:cs="Times New Roman"/>
          <w:szCs w:val="20"/>
        </w:rPr>
        <w:t xml:space="preserve"> </w:t>
      </w:r>
    </w:p>
    <w:p w14:paraId="2028137B" w14:textId="1157332B" w:rsidR="00E05EE3" w:rsidRPr="00A3737A" w:rsidRDefault="00E05EE3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19119E24" w14:textId="77777777" w:rsidR="00FB3F64" w:rsidRPr="00A3737A" w:rsidRDefault="00FB3F64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70DEEF0C" w14:textId="77777777" w:rsidR="00E05EE3" w:rsidRDefault="00E05EE3" w:rsidP="00FB3F64">
      <w:pPr>
        <w:spacing w:line="360" w:lineRule="auto"/>
        <w:rPr>
          <w:rFonts w:ascii="Times New Roman" w:hAnsi="Times New Roman" w:cs="Times New Roman"/>
          <w:szCs w:val="20"/>
        </w:rPr>
      </w:pPr>
    </w:p>
    <w:p w14:paraId="53EC9050" w14:textId="1D28470D" w:rsidR="00FB3F64" w:rsidRPr="00A3737A" w:rsidRDefault="00FB3F64" w:rsidP="00D269F4">
      <w:pPr>
        <w:spacing w:line="360" w:lineRule="auto"/>
        <w:ind w:left="700" w:hanging="700"/>
        <w:rPr>
          <w:rFonts w:ascii="Times New Roman" w:hAnsi="Times New Roman" w:cs="Times New Roman"/>
          <w:szCs w:val="20"/>
        </w:rPr>
      </w:pPr>
      <w:r w:rsidRPr="00A3737A">
        <w:rPr>
          <w:rFonts w:ascii="Times New Roman" w:hAnsi="Times New Roman" w:cs="Times New Roman"/>
          <w:szCs w:val="20"/>
        </w:rPr>
        <w:t>1</w:t>
      </w:r>
      <w:r w:rsidR="00085EDA">
        <w:rPr>
          <w:rFonts w:ascii="Times New Roman" w:hAnsi="Times New Roman" w:cs="Times New Roman"/>
          <w:szCs w:val="20"/>
        </w:rPr>
        <w:t>7</w:t>
      </w:r>
      <w:r w:rsidRPr="00A3737A">
        <w:rPr>
          <w:rFonts w:ascii="Times New Roman" w:hAnsi="Times New Roman" w:cs="Times New Roman"/>
          <w:szCs w:val="20"/>
        </w:rPr>
        <w:t>.</w:t>
      </w:r>
      <w:r w:rsidRPr="00A3737A">
        <w:rPr>
          <w:rFonts w:ascii="Times New Roman" w:hAnsi="Times New Roman" w:cs="Times New Roman"/>
          <w:szCs w:val="20"/>
        </w:rPr>
        <w:tab/>
      </w:r>
      <w:r w:rsidR="00E05EE3">
        <w:rPr>
          <w:rFonts w:ascii="Times New Roman" w:hAnsi="Times New Roman" w:cs="Times New Roman"/>
          <w:szCs w:val="20"/>
        </w:rPr>
        <w:t xml:space="preserve">Have the following recommendations from </w:t>
      </w:r>
      <w:r w:rsidR="00EE7A2C">
        <w:rPr>
          <w:rFonts w:ascii="Times New Roman" w:hAnsi="Times New Roman" w:cs="Times New Roman"/>
          <w:szCs w:val="20"/>
        </w:rPr>
        <w:t xml:space="preserve">the </w:t>
      </w:r>
      <w:r w:rsidR="00196192">
        <w:rPr>
          <w:rFonts w:ascii="Times New Roman" w:hAnsi="Times New Roman" w:cs="Times New Roman"/>
          <w:szCs w:val="20"/>
        </w:rPr>
        <w:t xml:space="preserve">Norwegian Choosing Wisely campaign led you to change your practice in accordance with </w:t>
      </w:r>
      <w:r w:rsidR="00D269F4">
        <w:rPr>
          <w:rFonts w:ascii="Times New Roman" w:hAnsi="Times New Roman" w:cs="Times New Roman"/>
          <w:szCs w:val="20"/>
        </w:rPr>
        <w:t>the recommendations?</w:t>
      </w:r>
    </w:p>
    <w:tbl>
      <w:tblPr>
        <w:tblStyle w:val="Tabellrutenett"/>
        <w:tblpPr w:leftFromText="141" w:rightFromText="141" w:vertAnchor="text" w:horzAnchor="margin" w:tblpXSpec="center" w:tblpY="-66"/>
        <w:tblW w:w="11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99"/>
        <w:gridCol w:w="642"/>
        <w:gridCol w:w="682"/>
        <w:gridCol w:w="1351"/>
        <w:gridCol w:w="1351"/>
        <w:gridCol w:w="1351"/>
        <w:gridCol w:w="965"/>
      </w:tblGrid>
      <w:tr w:rsidR="00FB3F64" w:rsidRPr="00A3737A" w14:paraId="7FECE9D0" w14:textId="77777777" w:rsidTr="007E3912">
        <w:trPr>
          <w:trHeight w:val="1276"/>
        </w:trPr>
        <w:tc>
          <w:tcPr>
            <w:tcW w:w="5287" w:type="dxa"/>
          </w:tcPr>
          <w:p w14:paraId="3569209C" w14:textId="77777777" w:rsidR="00FB3F64" w:rsidRPr="00012B77" w:rsidRDefault="00FB3F64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14:paraId="1D14C875" w14:textId="68C1ED90" w:rsidR="00FB3F64" w:rsidRPr="00012B77" w:rsidRDefault="00D269F4" w:rsidP="006C5371">
            <w:pPr>
              <w:spacing w:line="240" w:lineRule="auto"/>
              <w:ind w:lef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Yes, largely</w:t>
            </w:r>
          </w:p>
        </w:tc>
        <w:tc>
          <w:tcPr>
            <w:tcW w:w="709" w:type="dxa"/>
          </w:tcPr>
          <w:p w14:paraId="415AE46E" w14:textId="055EBD3C" w:rsidR="00FB3F64" w:rsidRPr="00012B77" w:rsidRDefault="00D269F4" w:rsidP="006C5371">
            <w:pPr>
              <w:spacing w:line="240" w:lineRule="auto"/>
              <w:ind w:lef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Yes, to some extent</w:t>
            </w:r>
            <w:r w:rsidR="00FB3F64" w:rsidRPr="00012B7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418" w:type="dxa"/>
          </w:tcPr>
          <w:p w14:paraId="56FA2514" w14:textId="5DAE1E10" w:rsidR="00FB3F64" w:rsidRPr="00012B77" w:rsidRDefault="00D269F4" w:rsidP="006C5371">
            <w:pPr>
              <w:spacing w:line="240" w:lineRule="auto"/>
              <w:ind w:lef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No, my practice was already in accordance with the recommen</w:t>
            </w:r>
            <w:r w:rsidR="00BF6CA1" w:rsidRPr="00012B77">
              <w:rPr>
                <w:rFonts w:ascii="Times New Roman" w:hAnsi="Times New Roman" w:cs="Times New Roman"/>
                <w:sz w:val="16"/>
                <w:szCs w:val="16"/>
              </w:rPr>
              <w:t>dation</w:t>
            </w:r>
          </w:p>
        </w:tc>
        <w:tc>
          <w:tcPr>
            <w:tcW w:w="1418" w:type="dxa"/>
          </w:tcPr>
          <w:p w14:paraId="556D574B" w14:textId="06E1DBDF" w:rsidR="00FB3F64" w:rsidRPr="00012B77" w:rsidRDefault="00BF6CA1" w:rsidP="006C5371">
            <w:pPr>
              <w:spacing w:line="240" w:lineRule="auto"/>
              <w:ind w:lef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No, I have not taken this recommendation into account</w:t>
            </w:r>
            <w:r w:rsidR="00FB3F64" w:rsidRPr="00012B7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418" w:type="dxa"/>
          </w:tcPr>
          <w:p w14:paraId="5EBAA8B8" w14:textId="2C354C77" w:rsidR="00FB3F64" w:rsidRPr="00012B77" w:rsidRDefault="00665048" w:rsidP="006C5371">
            <w:pPr>
              <w:spacing w:line="240" w:lineRule="auto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have not heard of this recommendation before</w:t>
            </w:r>
          </w:p>
        </w:tc>
        <w:tc>
          <w:tcPr>
            <w:tcW w:w="1009" w:type="dxa"/>
          </w:tcPr>
          <w:p w14:paraId="39E777D5" w14:textId="4E36B26D" w:rsidR="00FB3F64" w:rsidRPr="00012B77" w:rsidRDefault="00665048" w:rsidP="006C5371">
            <w:pPr>
              <w:spacing w:line="240" w:lineRule="auto"/>
              <w:ind w:lef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I don’t know/ It is not relevant</w:t>
            </w:r>
            <w:r w:rsidR="00FB3F64" w:rsidRPr="00012B7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FB3F64" w:rsidRPr="00A3737A" w14:paraId="74A5B25D" w14:textId="77777777" w:rsidTr="007E3912">
        <w:tc>
          <w:tcPr>
            <w:tcW w:w="5287" w:type="dxa"/>
          </w:tcPr>
          <w:p w14:paraId="359D639C" w14:textId="703E1241" w:rsidR="00FB3F64" w:rsidRPr="00012B77" w:rsidRDefault="00C728AF" w:rsidP="00C728AF">
            <w:pPr>
              <w:pStyle w:val="Listeavsnitt"/>
              <w:numPr>
                <w:ilvl w:val="1"/>
                <w:numId w:val="2"/>
              </w:numPr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oid referrals covered by private health insurance that are not medically warranted.</w:t>
            </w:r>
          </w:p>
        </w:tc>
        <w:tc>
          <w:tcPr>
            <w:tcW w:w="667" w:type="dxa"/>
          </w:tcPr>
          <w:p w14:paraId="72032FEF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709" w:type="dxa"/>
          </w:tcPr>
          <w:p w14:paraId="7F52E2F9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29DA741A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3CA4D6D9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1AD30EA9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09" w:type="dxa"/>
          </w:tcPr>
          <w:p w14:paraId="2DE63C57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3AA990ED" w14:textId="77777777" w:rsidTr="007E3912">
        <w:tc>
          <w:tcPr>
            <w:tcW w:w="5287" w:type="dxa"/>
          </w:tcPr>
          <w:p w14:paraId="13B8950C" w14:textId="0AE1C44F" w:rsidR="00FB3F64" w:rsidRPr="00012B77" w:rsidRDefault="004B519A" w:rsidP="00FB3F64">
            <w:pPr>
              <w:pStyle w:val="Listeavsnitt"/>
              <w:numPr>
                <w:ilvl w:val="1"/>
                <w:numId w:val="2"/>
              </w:numPr>
              <w:spacing w:before="0" w:beforeAutospacing="0" w:after="0" w:afterAutospacing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oid writing prescriptions for use on other health care professionals´ indication.</w:t>
            </w:r>
          </w:p>
          <w:p w14:paraId="2B3A9932" w14:textId="77777777" w:rsidR="00FB3F64" w:rsidRPr="00012B77" w:rsidRDefault="00FB3F64" w:rsidP="006C5371">
            <w:pPr>
              <w:pStyle w:val="Listeavsnit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14:paraId="0213D09C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709" w:type="dxa"/>
          </w:tcPr>
          <w:p w14:paraId="4D36A20D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43F39B1A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7391FEC5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42E7D2F6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09" w:type="dxa"/>
          </w:tcPr>
          <w:p w14:paraId="529509E6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09A26D71" w14:textId="77777777" w:rsidTr="007E3912">
        <w:tc>
          <w:tcPr>
            <w:tcW w:w="5287" w:type="dxa"/>
          </w:tcPr>
          <w:p w14:paraId="16299BCF" w14:textId="098F2A9E" w:rsidR="00FB3F64" w:rsidRPr="00012B77" w:rsidRDefault="004B519A" w:rsidP="00FB3F64">
            <w:pPr>
              <w:pStyle w:val="Listeavsnitt"/>
              <w:numPr>
                <w:ilvl w:val="1"/>
                <w:numId w:val="2"/>
              </w:numPr>
              <w:spacing w:before="0" w:beforeAutospacing="0" w:after="0" w:afterAutospacing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oid C-reactive protein and rapid strep test before the patient has been examined by a physician</w:t>
            </w:r>
            <w:r w:rsidR="0011634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54B0128" w14:textId="77777777" w:rsidR="00FB3F64" w:rsidRPr="00012B77" w:rsidRDefault="00FB3F64" w:rsidP="006C5371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14:paraId="397834C6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709" w:type="dxa"/>
          </w:tcPr>
          <w:p w14:paraId="538D5038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6F4B4856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3622FCD6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774A5F4D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09" w:type="dxa"/>
          </w:tcPr>
          <w:p w14:paraId="7B370AB3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7B33BF0A" w14:textId="77777777" w:rsidTr="007E3912">
        <w:tc>
          <w:tcPr>
            <w:tcW w:w="5287" w:type="dxa"/>
          </w:tcPr>
          <w:p w14:paraId="374D37A2" w14:textId="15E21316" w:rsidR="00FB3F64" w:rsidRPr="00012B77" w:rsidRDefault="004B519A" w:rsidP="00FB3F64">
            <w:pPr>
              <w:pStyle w:val="Listeavsnitt"/>
              <w:numPr>
                <w:ilvl w:val="1"/>
                <w:numId w:val="2"/>
              </w:numPr>
              <w:spacing w:before="0" w:beforeAutospacing="0" w:after="0" w:afterAutospacing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void writing </w:t>
            </w:r>
            <w:r w:rsidR="00C728AF">
              <w:rPr>
                <w:rFonts w:ascii="Times New Roman" w:hAnsi="Times New Roman" w:cs="Times New Roman"/>
                <w:sz w:val="16"/>
                <w:szCs w:val="16"/>
              </w:rPr>
              <w:t>prescrip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antidepress</w:t>
            </w:r>
            <w:r w:rsidR="00B75EC9">
              <w:rPr>
                <w:rFonts w:ascii="Times New Roman" w:hAnsi="Times New Roman" w:cs="Times New Roman"/>
                <w:sz w:val="16"/>
                <w:szCs w:val="16"/>
              </w:rPr>
              <w:t>a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patients with mild to moderate depression before talking therapy has been attempted.</w:t>
            </w:r>
          </w:p>
          <w:p w14:paraId="285C0271" w14:textId="77777777" w:rsidR="00FB3F64" w:rsidRPr="00012B77" w:rsidRDefault="00FB3F64" w:rsidP="006C5371">
            <w:pPr>
              <w:pStyle w:val="Listeavsnitt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14:paraId="6CD6728E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709" w:type="dxa"/>
          </w:tcPr>
          <w:p w14:paraId="79F592B1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5D0979B9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4F8F9DED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53AA6044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09" w:type="dxa"/>
          </w:tcPr>
          <w:p w14:paraId="4A3C025E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4B38ABB9" w14:textId="77777777" w:rsidTr="007E3912">
        <w:tc>
          <w:tcPr>
            <w:tcW w:w="5287" w:type="dxa"/>
          </w:tcPr>
          <w:p w14:paraId="0B34DC3F" w14:textId="21849B98" w:rsidR="00FB3F64" w:rsidRPr="00012B77" w:rsidRDefault="00116344" w:rsidP="00FB3F64">
            <w:pPr>
              <w:pStyle w:val="Listeavsnitt"/>
              <w:numPr>
                <w:ilvl w:val="1"/>
                <w:numId w:val="2"/>
              </w:numPr>
              <w:spacing w:before="0" w:beforeAutospacing="0" w:after="0" w:afterAutospacing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void opioids for pain </w:t>
            </w:r>
            <w:r w:rsidR="00C728AF">
              <w:rPr>
                <w:rFonts w:ascii="Times New Roman" w:hAnsi="Times New Roman" w:cs="Times New Roman"/>
                <w:sz w:val="16"/>
                <w:szCs w:val="16"/>
              </w:rPr>
              <w:t>relie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f other drugs provide acceptable </w:t>
            </w:r>
            <w:r w:rsidR="00C728A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05F208E0" w14:textId="77777777" w:rsidR="00FB3F64" w:rsidRPr="00012B77" w:rsidRDefault="00FB3F64" w:rsidP="006C5371">
            <w:pPr>
              <w:pStyle w:val="Listeavsnitt"/>
              <w:spacing w:line="240" w:lineRule="auto"/>
              <w:ind w:left="360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667" w:type="dxa"/>
          </w:tcPr>
          <w:p w14:paraId="314B1E64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709" w:type="dxa"/>
          </w:tcPr>
          <w:p w14:paraId="29D9B1D4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1F87E124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3AD4F4BA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16BD4476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09" w:type="dxa"/>
          </w:tcPr>
          <w:p w14:paraId="75F821E1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4CC78219" w14:textId="77777777" w:rsidTr="007E3912">
        <w:tc>
          <w:tcPr>
            <w:tcW w:w="5287" w:type="dxa"/>
          </w:tcPr>
          <w:p w14:paraId="5820C321" w14:textId="281A930D" w:rsidR="00FB3F64" w:rsidRPr="00012B77" w:rsidRDefault="00116344" w:rsidP="00FB3F64">
            <w:pPr>
              <w:pStyle w:val="Listeavsnitt"/>
              <w:numPr>
                <w:ilvl w:val="1"/>
                <w:numId w:val="2"/>
              </w:numPr>
              <w:spacing w:before="0" w:beforeAutospacing="0" w:after="0" w:afterAutospacing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oid writing prescriptions for NSAID without a specific indication, and risks for side effects have been taken into consideration.</w:t>
            </w:r>
          </w:p>
          <w:p w14:paraId="7BEAAA8B" w14:textId="77777777" w:rsidR="00FB3F64" w:rsidRPr="00012B77" w:rsidRDefault="00FB3F64" w:rsidP="006C5371">
            <w:pPr>
              <w:pStyle w:val="Listeavsnit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14:paraId="749D835D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709" w:type="dxa"/>
          </w:tcPr>
          <w:p w14:paraId="59C58424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096B2E93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6FE67A8B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77F808B9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09" w:type="dxa"/>
          </w:tcPr>
          <w:p w14:paraId="0173A682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4EE8F6AE" w14:textId="77777777" w:rsidTr="007E3912">
        <w:tc>
          <w:tcPr>
            <w:tcW w:w="5287" w:type="dxa"/>
          </w:tcPr>
          <w:p w14:paraId="1CD6CDC1" w14:textId="2AE44C6B" w:rsidR="00FB3F64" w:rsidRPr="00012B77" w:rsidRDefault="00BA541F" w:rsidP="00FB3F64">
            <w:pPr>
              <w:pStyle w:val="Listeavsnitt"/>
              <w:numPr>
                <w:ilvl w:val="1"/>
                <w:numId w:val="2"/>
              </w:numPr>
              <w:spacing w:before="0" w:beforeAutospacing="0" w:after="0" w:afterAutospacing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oid testing Prostate-specific antigen without first ascertaining the indication</w:t>
            </w:r>
            <w:r w:rsidR="00E57CC8">
              <w:rPr>
                <w:rFonts w:ascii="Times New Roman" w:hAnsi="Times New Roman" w:cs="Times New Roman"/>
                <w:sz w:val="16"/>
                <w:szCs w:val="16"/>
              </w:rPr>
              <w:t xml:space="preserve"> for the investigation through history and clinical examination.</w:t>
            </w:r>
          </w:p>
          <w:p w14:paraId="77A02DCA" w14:textId="77777777" w:rsidR="00FB3F64" w:rsidRPr="00012B77" w:rsidRDefault="00FB3F64" w:rsidP="006C5371">
            <w:pPr>
              <w:pStyle w:val="Listeavsnit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14:paraId="5709A5ED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709" w:type="dxa"/>
          </w:tcPr>
          <w:p w14:paraId="282F6591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3D5837CE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7C61A24A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489BE386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09" w:type="dxa"/>
          </w:tcPr>
          <w:p w14:paraId="1F746239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5CE2F81E" w14:textId="77777777" w:rsidTr="007E3912">
        <w:tc>
          <w:tcPr>
            <w:tcW w:w="5287" w:type="dxa"/>
          </w:tcPr>
          <w:p w14:paraId="5A4C401C" w14:textId="113403A8" w:rsidR="00FB3F64" w:rsidRPr="005A692D" w:rsidRDefault="00E57CC8" w:rsidP="00FB3F64">
            <w:pPr>
              <w:pStyle w:val="Listeavsnitt"/>
              <w:numPr>
                <w:ilvl w:val="1"/>
                <w:numId w:val="2"/>
              </w:numPr>
              <w:spacing w:before="0" w:beforeAutospacing="0" w:after="0" w:afterAutospacing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oid starting primary prevention before the patient´s</w:t>
            </w:r>
            <w:r w:rsidR="00BE05D1">
              <w:rPr>
                <w:rFonts w:ascii="Times New Roman" w:hAnsi="Times New Roman" w:cs="Times New Roman"/>
                <w:sz w:val="16"/>
                <w:szCs w:val="16"/>
              </w:rPr>
              <w:t xml:space="preserve"> total risk has been evaluated and upsides and downsides of the treatment have been discussed with the patient.</w:t>
            </w:r>
          </w:p>
          <w:p w14:paraId="3A445647" w14:textId="77777777" w:rsidR="00FB3F64" w:rsidRPr="005A692D" w:rsidRDefault="00FB3F64" w:rsidP="006C5371">
            <w:pPr>
              <w:pStyle w:val="Listeavsnitt"/>
              <w:spacing w:line="240" w:lineRule="auto"/>
              <w:ind w:left="360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67" w:type="dxa"/>
          </w:tcPr>
          <w:p w14:paraId="6AAEAF0B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709" w:type="dxa"/>
          </w:tcPr>
          <w:p w14:paraId="4A7E1D40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6334FB70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029ED3B4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222C55F7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09" w:type="dxa"/>
          </w:tcPr>
          <w:p w14:paraId="19EAB9B4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019AB69D" w14:textId="77777777" w:rsidTr="007E3912">
        <w:tc>
          <w:tcPr>
            <w:tcW w:w="5287" w:type="dxa"/>
          </w:tcPr>
          <w:p w14:paraId="1A79EBCB" w14:textId="61998969" w:rsidR="00FB3F64" w:rsidRPr="00012B77" w:rsidRDefault="005A692D" w:rsidP="00FB3F64">
            <w:pPr>
              <w:pStyle w:val="Listeavsnitt"/>
              <w:numPr>
                <w:ilvl w:val="1"/>
                <w:numId w:val="2"/>
              </w:numPr>
              <w:spacing w:before="0" w:beforeAutospacing="0" w:after="0" w:afterAutospacing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oid</w:t>
            </w:r>
            <w:r w:rsidR="004C0DAF">
              <w:rPr>
                <w:rFonts w:ascii="Times New Roman" w:hAnsi="Times New Roman" w:cs="Times New Roman"/>
                <w:sz w:val="16"/>
                <w:szCs w:val="16"/>
              </w:rPr>
              <w:t xml:space="preserve"> encouraging healthy individuals without symptoms or increased risk of disease to have regular health</w:t>
            </w:r>
            <w:r w:rsidR="00572DA9">
              <w:rPr>
                <w:rFonts w:ascii="Times New Roman" w:hAnsi="Times New Roman" w:cs="Times New Roman"/>
                <w:sz w:val="16"/>
                <w:szCs w:val="16"/>
              </w:rPr>
              <w:t xml:space="preserve"> checks.</w:t>
            </w:r>
          </w:p>
          <w:p w14:paraId="52578989" w14:textId="77777777" w:rsidR="00FB3F64" w:rsidRPr="00012B77" w:rsidRDefault="00FB3F64" w:rsidP="006C5371">
            <w:pPr>
              <w:pStyle w:val="Listeavsnit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14:paraId="03442EDB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709" w:type="dxa"/>
          </w:tcPr>
          <w:p w14:paraId="69C6321E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737D8955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320A69F5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548F9B05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09" w:type="dxa"/>
          </w:tcPr>
          <w:p w14:paraId="243ADF71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59FA0F61" w14:textId="77777777" w:rsidTr="007E3912">
        <w:tc>
          <w:tcPr>
            <w:tcW w:w="5287" w:type="dxa"/>
          </w:tcPr>
          <w:p w14:paraId="5EE88AFD" w14:textId="77777777" w:rsidR="00C728AF" w:rsidRPr="00012B77" w:rsidRDefault="00C728AF" w:rsidP="00C728AF">
            <w:pPr>
              <w:pStyle w:val="Listeavsnitt"/>
              <w:numPr>
                <w:ilvl w:val="1"/>
                <w:numId w:val="2"/>
              </w:numPr>
              <w:spacing w:before="0" w:beforeAutospacing="0" w:after="0" w:afterAutospacing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Avoid taking tests without a specific indication, and the test result will not affect the further course of action.</w:t>
            </w:r>
          </w:p>
          <w:p w14:paraId="1DE47DF2" w14:textId="77777777" w:rsidR="00FB3F64" w:rsidRPr="00012B77" w:rsidRDefault="00FB3F64" w:rsidP="006C5371">
            <w:pPr>
              <w:pStyle w:val="Listeavsnitt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</w:tcPr>
          <w:p w14:paraId="61C068F8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709" w:type="dxa"/>
          </w:tcPr>
          <w:p w14:paraId="2D87CF32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4E246BE8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664C8CB4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418" w:type="dxa"/>
          </w:tcPr>
          <w:p w14:paraId="21BEC509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09" w:type="dxa"/>
          </w:tcPr>
          <w:p w14:paraId="2E99B679" w14:textId="77777777" w:rsidR="00FB3F64" w:rsidRPr="00012B77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B77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</w:tbl>
    <w:p w14:paraId="692CEAC1" w14:textId="77777777" w:rsidR="00FB3F64" w:rsidRPr="00A3737A" w:rsidRDefault="00FB3F64" w:rsidP="00FB3F64">
      <w:pPr>
        <w:pStyle w:val="Listeavsnitt"/>
        <w:ind w:left="850"/>
        <w:rPr>
          <w:rFonts w:ascii="Times New Roman" w:hAnsi="Times New Roman" w:cs="Times New Roman"/>
          <w:szCs w:val="20"/>
        </w:rPr>
      </w:pPr>
    </w:p>
    <w:p w14:paraId="5C0F8207" w14:textId="03673437" w:rsidR="00FB3F64" w:rsidRPr="00A245F4" w:rsidRDefault="00A435F0" w:rsidP="00A245F4">
      <w:pPr>
        <w:pStyle w:val="Listeavsnitt"/>
        <w:numPr>
          <w:ilvl w:val="0"/>
          <w:numId w:val="22"/>
        </w:numPr>
        <w:spacing w:after="160" w:line="259" w:lineRule="auto"/>
        <w:rPr>
          <w:rFonts w:ascii="Times New Roman" w:hAnsi="Times New Roman" w:cs="Times New Roman"/>
          <w:b/>
          <w:bCs/>
          <w:szCs w:val="20"/>
        </w:rPr>
      </w:pPr>
      <w:r w:rsidRPr="00A245F4">
        <w:rPr>
          <w:rFonts w:ascii="Times New Roman" w:hAnsi="Times New Roman" w:cs="Times New Roman"/>
          <w:szCs w:val="20"/>
        </w:rPr>
        <w:t xml:space="preserve">Consider the following statements about how you feel at your </w:t>
      </w:r>
      <w:r w:rsidR="007953AE" w:rsidRPr="00A245F4">
        <w:rPr>
          <w:rFonts w:ascii="Times New Roman" w:hAnsi="Times New Roman" w:cs="Times New Roman"/>
          <w:szCs w:val="20"/>
        </w:rPr>
        <w:t>job</w:t>
      </w:r>
      <w:r w:rsidR="00523FDF" w:rsidRPr="00A245F4">
        <w:rPr>
          <w:rFonts w:ascii="Times New Roman" w:hAnsi="Times New Roman" w:cs="Times New Roman"/>
          <w:szCs w:val="20"/>
        </w:rPr>
        <w:t>:</w:t>
      </w:r>
    </w:p>
    <w:tbl>
      <w:tblPr>
        <w:tblStyle w:val="Tabellrutenett"/>
        <w:tblpPr w:leftFromText="141" w:rightFromText="141" w:vertAnchor="text" w:horzAnchor="margin" w:tblpXSpec="center" w:tblpY="-36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089"/>
        <w:gridCol w:w="1089"/>
        <w:gridCol w:w="1089"/>
        <w:gridCol w:w="1089"/>
        <w:gridCol w:w="1089"/>
      </w:tblGrid>
      <w:tr w:rsidR="00FB3F64" w:rsidRPr="00A3737A" w14:paraId="0587CEAA" w14:textId="77777777" w:rsidTr="006C5371">
        <w:tc>
          <w:tcPr>
            <w:tcW w:w="3202" w:type="dxa"/>
          </w:tcPr>
          <w:p w14:paraId="59FC32BD" w14:textId="77777777" w:rsidR="00FB3F64" w:rsidRPr="00C061A5" w:rsidRDefault="00FB3F64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</w:tcPr>
          <w:p w14:paraId="3B336197" w14:textId="52E71949" w:rsidR="00FB3F64" w:rsidRPr="00C061A5" w:rsidRDefault="00E1017D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089" w:type="dxa"/>
          </w:tcPr>
          <w:p w14:paraId="3D33AB08" w14:textId="214FDF6C" w:rsidR="00FB3F64" w:rsidRPr="00C061A5" w:rsidRDefault="00E1017D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Agree and I am not at all distress</w:t>
            </w:r>
            <w:r w:rsidR="00C20D37" w:rsidRPr="00C061A5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1089" w:type="dxa"/>
          </w:tcPr>
          <w:p w14:paraId="02352F32" w14:textId="0F2C777C" w:rsidR="00FB3F64" w:rsidRPr="00C061A5" w:rsidRDefault="00C20D37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Agree and I am somewhat distressed</w:t>
            </w:r>
          </w:p>
        </w:tc>
        <w:tc>
          <w:tcPr>
            <w:tcW w:w="1089" w:type="dxa"/>
          </w:tcPr>
          <w:p w14:paraId="4D604A1C" w14:textId="3D3FA668" w:rsidR="00FB3F64" w:rsidRPr="00C061A5" w:rsidRDefault="00C20D37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Agree and I am distressed</w:t>
            </w:r>
          </w:p>
        </w:tc>
        <w:tc>
          <w:tcPr>
            <w:tcW w:w="1089" w:type="dxa"/>
          </w:tcPr>
          <w:p w14:paraId="0207EFD1" w14:textId="771C7673" w:rsidR="00FB3F64" w:rsidRPr="00C061A5" w:rsidRDefault="00FA16AC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Agree and I am very distressed</w:t>
            </w:r>
          </w:p>
        </w:tc>
      </w:tr>
      <w:tr w:rsidR="00FB3F64" w:rsidRPr="00A3737A" w14:paraId="32AD692A" w14:textId="77777777" w:rsidTr="00C061A5">
        <w:trPr>
          <w:trHeight w:val="459"/>
        </w:trPr>
        <w:tc>
          <w:tcPr>
            <w:tcW w:w="3202" w:type="dxa"/>
          </w:tcPr>
          <w:p w14:paraId="4011F189" w14:textId="77777777" w:rsidR="00FB3F64" w:rsidRDefault="00523FDF" w:rsidP="002C0940">
            <w:pPr>
              <w:pStyle w:val="NormalWeb"/>
              <w:rPr>
                <w:sz w:val="16"/>
                <w:szCs w:val="16"/>
                <w:lang w:val="en-US"/>
              </w:rPr>
            </w:pPr>
            <w:r w:rsidRPr="00C061A5">
              <w:rPr>
                <w:sz w:val="16"/>
                <w:szCs w:val="16"/>
                <w:lang w:val="en-US"/>
              </w:rPr>
              <w:t xml:space="preserve">I have constant time pressure due to a heavy workload. </w:t>
            </w:r>
          </w:p>
          <w:p w14:paraId="7058D1F3" w14:textId="74EFCA5D" w:rsidR="002C0940" w:rsidRPr="00C061A5" w:rsidRDefault="002C0940" w:rsidP="002C0940">
            <w:pPr>
              <w:pStyle w:val="NormalWeb"/>
              <w:rPr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</w:tcPr>
          <w:p w14:paraId="1A7B4F8A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07A72925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32E212E9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25FC3D67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58CC5A34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50C59908" w14:textId="77777777" w:rsidTr="006C5371">
        <w:tc>
          <w:tcPr>
            <w:tcW w:w="3202" w:type="dxa"/>
          </w:tcPr>
          <w:p w14:paraId="48E6CEBD" w14:textId="00028F9B" w:rsidR="00FB3F64" w:rsidRDefault="006C26D6" w:rsidP="002C0940">
            <w:pPr>
              <w:spacing w:line="240" w:lineRule="auto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C061A5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I have a lot of responsibility in my job</w:t>
            </w:r>
            <w:r w:rsidR="002C0940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</w:p>
          <w:p w14:paraId="6D2475CC" w14:textId="0E5E314C" w:rsidR="002C0940" w:rsidRPr="00C061A5" w:rsidRDefault="002C0940" w:rsidP="002C094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</w:tcPr>
          <w:p w14:paraId="2AC81722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592C4F4A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13EA9EDB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2ADCEA49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7814CB3B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6DAC96F5" w14:textId="77777777" w:rsidTr="006C5371">
        <w:tc>
          <w:tcPr>
            <w:tcW w:w="3202" w:type="dxa"/>
          </w:tcPr>
          <w:p w14:paraId="7AE877D6" w14:textId="77777777" w:rsidR="00FB3F64" w:rsidRDefault="007953AE" w:rsidP="002C0940">
            <w:pPr>
              <w:pStyle w:val="NormalWeb"/>
              <w:rPr>
                <w:sz w:val="16"/>
                <w:szCs w:val="16"/>
                <w:lang w:val="en-US"/>
              </w:rPr>
            </w:pPr>
            <w:r w:rsidRPr="00C061A5">
              <w:rPr>
                <w:sz w:val="16"/>
                <w:szCs w:val="16"/>
                <w:lang w:val="en-US"/>
              </w:rPr>
              <w:t xml:space="preserve">I have many interruptions and disturbances while performing my job. </w:t>
            </w:r>
          </w:p>
          <w:p w14:paraId="7C9B4639" w14:textId="4AC71997" w:rsidR="002C0940" w:rsidRPr="00C061A5" w:rsidRDefault="002C0940" w:rsidP="002C0940">
            <w:pPr>
              <w:pStyle w:val="NormalWeb"/>
              <w:rPr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</w:tcPr>
          <w:p w14:paraId="6BE1F529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56871ADB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181E323B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5979BFC6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2EBEED91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3EC9D373" w14:textId="77777777" w:rsidTr="006C5371">
        <w:tc>
          <w:tcPr>
            <w:tcW w:w="3202" w:type="dxa"/>
          </w:tcPr>
          <w:p w14:paraId="1470F1EC" w14:textId="77777777" w:rsidR="00FB3F64" w:rsidRDefault="00A350D4" w:rsidP="002C0940">
            <w:pPr>
              <w:pStyle w:val="NormalWeb"/>
              <w:rPr>
                <w:sz w:val="16"/>
                <w:szCs w:val="16"/>
                <w:lang w:val="en-US"/>
              </w:rPr>
            </w:pPr>
            <w:r w:rsidRPr="00C061A5">
              <w:rPr>
                <w:sz w:val="16"/>
                <w:szCs w:val="16"/>
                <w:lang w:val="en-US"/>
              </w:rPr>
              <w:t>Over the past few years, my job has become more and more demanding</w:t>
            </w:r>
          </w:p>
          <w:p w14:paraId="4F34BC80" w14:textId="28DDA58F" w:rsidR="002C0940" w:rsidRPr="00C061A5" w:rsidRDefault="002C0940" w:rsidP="002C0940">
            <w:pPr>
              <w:pStyle w:val="NormalWeb"/>
              <w:rPr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</w:tcPr>
          <w:p w14:paraId="35305204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19C7434A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0C6D2D93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537A2303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0F9E164A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0DB0405E" w14:textId="77777777" w:rsidTr="006C5371">
        <w:tc>
          <w:tcPr>
            <w:tcW w:w="3202" w:type="dxa"/>
          </w:tcPr>
          <w:p w14:paraId="5DE195CF" w14:textId="77777777" w:rsidR="00FB3F64" w:rsidRDefault="00A350D4" w:rsidP="002C0940">
            <w:pPr>
              <w:pStyle w:val="NormalWeb"/>
              <w:rPr>
                <w:sz w:val="16"/>
                <w:szCs w:val="16"/>
                <w:lang w:val="en-US"/>
              </w:rPr>
            </w:pPr>
            <w:r w:rsidRPr="00C061A5">
              <w:rPr>
                <w:sz w:val="16"/>
                <w:szCs w:val="16"/>
                <w:lang w:val="en-US"/>
              </w:rPr>
              <w:t xml:space="preserve">My job promotion prospects are poor. </w:t>
            </w:r>
          </w:p>
          <w:p w14:paraId="248800EE" w14:textId="682D4023" w:rsidR="002C0940" w:rsidRPr="00C061A5" w:rsidRDefault="002C0940" w:rsidP="002C0940">
            <w:pPr>
              <w:pStyle w:val="NormalWeb"/>
              <w:rPr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</w:tcPr>
          <w:p w14:paraId="10986369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412A686B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12F4B055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501D7017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1461F993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064D3474" w14:textId="77777777" w:rsidTr="006C5371">
        <w:tc>
          <w:tcPr>
            <w:tcW w:w="3202" w:type="dxa"/>
          </w:tcPr>
          <w:p w14:paraId="6DF73A99" w14:textId="77777777" w:rsidR="00FB3F64" w:rsidRDefault="007836E0" w:rsidP="002C0940">
            <w:pPr>
              <w:pStyle w:val="NormalWeb"/>
              <w:rPr>
                <w:sz w:val="16"/>
                <w:szCs w:val="16"/>
                <w:lang w:val="en-US"/>
              </w:rPr>
            </w:pPr>
            <w:r w:rsidRPr="00C061A5">
              <w:rPr>
                <w:sz w:val="16"/>
                <w:szCs w:val="16"/>
                <w:lang w:val="en-US"/>
              </w:rPr>
              <w:t xml:space="preserve">I have experienced or I expect to experience an undesirable change </w:t>
            </w:r>
            <w:r w:rsidR="00BE59A1" w:rsidRPr="00C061A5">
              <w:rPr>
                <w:sz w:val="16"/>
                <w:szCs w:val="16"/>
                <w:lang w:val="en-US"/>
              </w:rPr>
              <w:t>in my work situation.</w:t>
            </w:r>
          </w:p>
          <w:p w14:paraId="0AE5417C" w14:textId="09B1F267" w:rsidR="002C0940" w:rsidRPr="00C061A5" w:rsidRDefault="002C0940" w:rsidP="002C0940">
            <w:pPr>
              <w:pStyle w:val="NormalWeb"/>
              <w:rPr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</w:tcPr>
          <w:p w14:paraId="180DDF9B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67480191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507103B9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1AA8A734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532324F2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7B480B74" w14:textId="77777777" w:rsidTr="006C5371">
        <w:tc>
          <w:tcPr>
            <w:tcW w:w="3202" w:type="dxa"/>
          </w:tcPr>
          <w:p w14:paraId="6CBC9190" w14:textId="77777777" w:rsidR="00FB3F64" w:rsidRDefault="007836E0" w:rsidP="002C0940">
            <w:pPr>
              <w:pStyle w:val="NormalWeb"/>
              <w:rPr>
                <w:sz w:val="16"/>
                <w:szCs w:val="16"/>
                <w:lang w:val="en-US"/>
              </w:rPr>
            </w:pPr>
            <w:r w:rsidRPr="00C061A5">
              <w:rPr>
                <w:sz w:val="16"/>
                <w:szCs w:val="16"/>
                <w:lang w:val="en-US"/>
              </w:rPr>
              <w:t xml:space="preserve">My job security is poor. </w:t>
            </w:r>
          </w:p>
          <w:p w14:paraId="2C11FE79" w14:textId="525E0D36" w:rsidR="002C0940" w:rsidRPr="00C061A5" w:rsidRDefault="002C0940" w:rsidP="002C0940">
            <w:pPr>
              <w:pStyle w:val="NormalWeb"/>
              <w:rPr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</w:tcPr>
          <w:p w14:paraId="495C43AB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739CDD8C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63EC294F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75F9B9CD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0859E237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28F528B5" w14:textId="77777777" w:rsidTr="006C5371">
        <w:tc>
          <w:tcPr>
            <w:tcW w:w="3202" w:type="dxa"/>
          </w:tcPr>
          <w:p w14:paraId="15EC592E" w14:textId="77777777" w:rsidR="00FB3F64" w:rsidRPr="00C061A5" w:rsidRDefault="00FB3F64" w:rsidP="002C0940">
            <w:pPr>
              <w:pStyle w:val="Listeavsnitt"/>
              <w:spacing w:line="240" w:lineRule="auto"/>
              <w:ind w:left="360"/>
              <w:rPr>
                <w:rFonts w:ascii="Times New Roman" w:eastAsiaTheme="minorHAns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089" w:type="dxa"/>
          </w:tcPr>
          <w:p w14:paraId="2725ECE4" w14:textId="15AA00EB" w:rsidR="00FB3F64" w:rsidRPr="00C061A5" w:rsidRDefault="00FA16AC" w:rsidP="006C5371">
            <w:pPr>
              <w:pStyle w:val="Listeavsnitt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089" w:type="dxa"/>
          </w:tcPr>
          <w:p w14:paraId="74FD9CA0" w14:textId="7EB536E1" w:rsidR="00FB3F64" w:rsidRPr="00C061A5" w:rsidRDefault="00FA16AC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 xml:space="preserve">Disagree and I am </w:t>
            </w:r>
            <w:r w:rsidR="00B5166B" w:rsidRPr="00C061A5">
              <w:rPr>
                <w:rFonts w:ascii="Times New Roman" w:hAnsi="Times New Roman" w:cs="Times New Roman"/>
                <w:sz w:val="16"/>
                <w:szCs w:val="16"/>
              </w:rPr>
              <w:t>not at all distressed</w:t>
            </w:r>
          </w:p>
        </w:tc>
        <w:tc>
          <w:tcPr>
            <w:tcW w:w="1089" w:type="dxa"/>
          </w:tcPr>
          <w:p w14:paraId="406E9000" w14:textId="15ED0BC6" w:rsidR="00FB3F64" w:rsidRPr="00C061A5" w:rsidRDefault="003545DE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 xml:space="preserve">Disagree and I am </w:t>
            </w:r>
            <w:r w:rsidR="00C061A5" w:rsidRPr="00C061A5">
              <w:rPr>
                <w:rFonts w:ascii="Times New Roman" w:hAnsi="Times New Roman" w:cs="Times New Roman"/>
                <w:sz w:val="16"/>
                <w:szCs w:val="16"/>
              </w:rPr>
              <w:t>somewhat distressed</w:t>
            </w:r>
          </w:p>
        </w:tc>
        <w:tc>
          <w:tcPr>
            <w:tcW w:w="1089" w:type="dxa"/>
          </w:tcPr>
          <w:p w14:paraId="6C971CCD" w14:textId="08A3AF1A" w:rsidR="00FB3F64" w:rsidRPr="00C061A5" w:rsidRDefault="00295FB4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 xml:space="preserve">Disagree and I am </w:t>
            </w:r>
            <w:r w:rsidR="003545DE" w:rsidRPr="00C061A5">
              <w:rPr>
                <w:rFonts w:ascii="Times New Roman" w:hAnsi="Times New Roman" w:cs="Times New Roman"/>
                <w:sz w:val="16"/>
                <w:szCs w:val="16"/>
              </w:rPr>
              <w:t>distressed</w:t>
            </w:r>
          </w:p>
        </w:tc>
        <w:tc>
          <w:tcPr>
            <w:tcW w:w="1089" w:type="dxa"/>
          </w:tcPr>
          <w:p w14:paraId="7C38C547" w14:textId="0E94E05A" w:rsidR="00FB3F64" w:rsidRPr="00C061A5" w:rsidRDefault="003545DE" w:rsidP="006C53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Disagree and I am very distressed</w:t>
            </w:r>
          </w:p>
        </w:tc>
      </w:tr>
      <w:tr w:rsidR="00FB3F64" w:rsidRPr="00A3737A" w14:paraId="122BB6E1" w14:textId="77777777" w:rsidTr="006C5371">
        <w:tc>
          <w:tcPr>
            <w:tcW w:w="3202" w:type="dxa"/>
          </w:tcPr>
          <w:p w14:paraId="5DA0E3D6" w14:textId="77777777" w:rsidR="00FB3F64" w:rsidRDefault="00727B99" w:rsidP="002C0940">
            <w:pPr>
              <w:pStyle w:val="NormalWeb"/>
              <w:rPr>
                <w:sz w:val="16"/>
                <w:szCs w:val="16"/>
                <w:lang w:val="en-US"/>
              </w:rPr>
            </w:pPr>
            <w:r w:rsidRPr="00C061A5">
              <w:rPr>
                <w:sz w:val="16"/>
                <w:szCs w:val="16"/>
                <w:lang w:val="en-US"/>
              </w:rPr>
              <w:t xml:space="preserve">Considering all my efforts and achievements, I receive the respect </w:t>
            </w:r>
            <w:r w:rsidR="00ED63C5" w:rsidRPr="00C061A5">
              <w:rPr>
                <w:sz w:val="16"/>
                <w:szCs w:val="16"/>
                <w:lang w:val="en-US"/>
              </w:rPr>
              <w:t>and prestige I deserve at work.</w:t>
            </w:r>
          </w:p>
          <w:p w14:paraId="66A375E3" w14:textId="2352ADA1" w:rsidR="002C0940" w:rsidRPr="00C061A5" w:rsidRDefault="002C0940" w:rsidP="002C0940">
            <w:pPr>
              <w:pStyle w:val="NormalWeb"/>
              <w:rPr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</w:tcPr>
          <w:p w14:paraId="27EE8538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04798393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44B943CB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126A8EBA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1CF23017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  <w:tr w:rsidR="00FB3F64" w:rsidRPr="00A3737A" w14:paraId="7BF4944C" w14:textId="77777777" w:rsidTr="006C5371">
        <w:tc>
          <w:tcPr>
            <w:tcW w:w="3202" w:type="dxa"/>
          </w:tcPr>
          <w:p w14:paraId="4E67D27B" w14:textId="77777777" w:rsidR="00FB3F64" w:rsidRDefault="00773E3B" w:rsidP="002C0940">
            <w:pPr>
              <w:pStyle w:val="NormalWeb"/>
              <w:rPr>
                <w:sz w:val="16"/>
                <w:szCs w:val="16"/>
                <w:lang w:val="en-US"/>
              </w:rPr>
            </w:pPr>
            <w:r w:rsidRPr="00C061A5">
              <w:rPr>
                <w:sz w:val="16"/>
                <w:szCs w:val="16"/>
                <w:lang w:val="en-US"/>
              </w:rPr>
              <w:t>Considering all my efforts and achievements, my salary / income is adequ</w:t>
            </w:r>
            <w:r w:rsidR="00ED63C5" w:rsidRPr="00C061A5">
              <w:rPr>
                <w:sz w:val="16"/>
                <w:szCs w:val="16"/>
                <w:lang w:val="en-US"/>
              </w:rPr>
              <w:t>ate.</w:t>
            </w:r>
          </w:p>
          <w:p w14:paraId="31E2DBE5" w14:textId="4E037016" w:rsidR="002C0940" w:rsidRPr="00C061A5" w:rsidRDefault="002C0940" w:rsidP="002C0940">
            <w:pPr>
              <w:pStyle w:val="NormalWeb"/>
              <w:rPr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</w:tcPr>
          <w:p w14:paraId="671ABA2E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07655653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55AD58EF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7639BE29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  <w:tc>
          <w:tcPr>
            <w:tcW w:w="1089" w:type="dxa"/>
          </w:tcPr>
          <w:p w14:paraId="204115F8" w14:textId="77777777" w:rsidR="00FB3F64" w:rsidRPr="00C061A5" w:rsidRDefault="00FB3F64" w:rsidP="006C53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1A5">
              <w:rPr>
                <w:rFonts w:ascii="Times New Roman" w:hAnsi="Times New Roman" w:cs="Times New Roman"/>
                <w:sz w:val="16"/>
                <w:szCs w:val="16"/>
              </w:rPr>
              <w:t></w:t>
            </w:r>
          </w:p>
        </w:tc>
      </w:tr>
    </w:tbl>
    <w:p w14:paraId="10B71291" w14:textId="77777777" w:rsidR="00C93783" w:rsidRPr="00A3737A" w:rsidRDefault="00C93783"/>
    <w:sectPr w:rsidR="00C93783" w:rsidRPr="00A373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DDE4C" w14:textId="77777777" w:rsidR="00BE3EB4" w:rsidRDefault="00BE3EB4" w:rsidP="00EE7A2C">
      <w:pPr>
        <w:spacing w:line="240" w:lineRule="auto"/>
      </w:pPr>
      <w:r>
        <w:separator/>
      </w:r>
    </w:p>
  </w:endnote>
  <w:endnote w:type="continuationSeparator" w:id="0">
    <w:p w14:paraId="441BB216" w14:textId="77777777" w:rsidR="00BE3EB4" w:rsidRDefault="00BE3EB4" w:rsidP="00EE7A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483A4" w14:textId="77777777" w:rsidR="00BE3EB4" w:rsidRDefault="00BE3EB4" w:rsidP="00EE7A2C">
      <w:pPr>
        <w:spacing w:line="240" w:lineRule="auto"/>
      </w:pPr>
      <w:r>
        <w:separator/>
      </w:r>
    </w:p>
  </w:footnote>
  <w:footnote w:type="continuationSeparator" w:id="0">
    <w:p w14:paraId="415E2A38" w14:textId="77777777" w:rsidR="00BE3EB4" w:rsidRDefault="00BE3EB4" w:rsidP="00EE7A2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21C2"/>
    <w:multiLevelType w:val="multilevel"/>
    <w:tmpl w:val="7BF839F8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F865E7"/>
    <w:multiLevelType w:val="multilevel"/>
    <w:tmpl w:val="438CD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F26EDC"/>
    <w:multiLevelType w:val="multilevel"/>
    <w:tmpl w:val="C68A4706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lowerLetter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5406357"/>
    <w:multiLevelType w:val="multilevel"/>
    <w:tmpl w:val="7AE40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7776F4"/>
    <w:multiLevelType w:val="multilevel"/>
    <w:tmpl w:val="A7608B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540AED"/>
    <w:multiLevelType w:val="multilevel"/>
    <w:tmpl w:val="940AA9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B04F89"/>
    <w:multiLevelType w:val="multilevel"/>
    <w:tmpl w:val="AC42F0EA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lowerLetter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14B72EC"/>
    <w:multiLevelType w:val="hybridMultilevel"/>
    <w:tmpl w:val="51A4846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427B31"/>
    <w:multiLevelType w:val="hybridMultilevel"/>
    <w:tmpl w:val="771027CA"/>
    <w:lvl w:ilvl="0" w:tplc="CBD40094">
      <w:start w:val="31"/>
      <w:numFmt w:val="decimal"/>
      <w:lvlText w:val="%1."/>
      <w:lvlJc w:val="left"/>
      <w:pPr>
        <w:ind w:left="473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193" w:hanging="360"/>
      </w:pPr>
    </w:lvl>
    <w:lvl w:ilvl="2" w:tplc="0414001B" w:tentative="1">
      <w:start w:val="1"/>
      <w:numFmt w:val="lowerRoman"/>
      <w:lvlText w:val="%3."/>
      <w:lvlJc w:val="right"/>
      <w:pPr>
        <w:ind w:left="1913" w:hanging="180"/>
      </w:pPr>
    </w:lvl>
    <w:lvl w:ilvl="3" w:tplc="0414000F" w:tentative="1">
      <w:start w:val="1"/>
      <w:numFmt w:val="decimal"/>
      <w:lvlText w:val="%4."/>
      <w:lvlJc w:val="left"/>
      <w:pPr>
        <w:ind w:left="2633" w:hanging="360"/>
      </w:pPr>
    </w:lvl>
    <w:lvl w:ilvl="4" w:tplc="04140019" w:tentative="1">
      <w:start w:val="1"/>
      <w:numFmt w:val="lowerLetter"/>
      <w:lvlText w:val="%5."/>
      <w:lvlJc w:val="left"/>
      <w:pPr>
        <w:ind w:left="3353" w:hanging="360"/>
      </w:pPr>
    </w:lvl>
    <w:lvl w:ilvl="5" w:tplc="0414001B" w:tentative="1">
      <w:start w:val="1"/>
      <w:numFmt w:val="lowerRoman"/>
      <w:lvlText w:val="%6."/>
      <w:lvlJc w:val="right"/>
      <w:pPr>
        <w:ind w:left="4073" w:hanging="180"/>
      </w:pPr>
    </w:lvl>
    <w:lvl w:ilvl="6" w:tplc="0414000F" w:tentative="1">
      <w:start w:val="1"/>
      <w:numFmt w:val="decimal"/>
      <w:lvlText w:val="%7."/>
      <w:lvlJc w:val="left"/>
      <w:pPr>
        <w:ind w:left="4793" w:hanging="360"/>
      </w:pPr>
    </w:lvl>
    <w:lvl w:ilvl="7" w:tplc="04140019" w:tentative="1">
      <w:start w:val="1"/>
      <w:numFmt w:val="lowerLetter"/>
      <w:lvlText w:val="%8."/>
      <w:lvlJc w:val="left"/>
      <w:pPr>
        <w:ind w:left="5513" w:hanging="360"/>
      </w:pPr>
    </w:lvl>
    <w:lvl w:ilvl="8" w:tplc="0414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9" w15:restartNumberingAfterBreak="0">
    <w:nsid w:val="3AFB6B8C"/>
    <w:multiLevelType w:val="multilevel"/>
    <w:tmpl w:val="9AECFC20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lowerLetter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3FE74123"/>
    <w:multiLevelType w:val="hybridMultilevel"/>
    <w:tmpl w:val="A85C4426"/>
    <w:lvl w:ilvl="0" w:tplc="7B606FE6">
      <w:start w:val="3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3B7695"/>
    <w:multiLevelType w:val="multilevel"/>
    <w:tmpl w:val="FB0A5D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C38347B"/>
    <w:multiLevelType w:val="multilevel"/>
    <w:tmpl w:val="C92A0238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lowerLetter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CA7582A"/>
    <w:multiLevelType w:val="multilevel"/>
    <w:tmpl w:val="13E83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0087CC9"/>
    <w:multiLevelType w:val="hybridMultilevel"/>
    <w:tmpl w:val="B24CB36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8A7EA242">
      <w:start w:val="6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681DF9"/>
    <w:multiLevelType w:val="hybridMultilevel"/>
    <w:tmpl w:val="0CCA1468"/>
    <w:lvl w:ilvl="0" w:tplc="577CAFC8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1459AC"/>
    <w:multiLevelType w:val="multilevel"/>
    <w:tmpl w:val="20B8B522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lowerLetter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623978AC"/>
    <w:multiLevelType w:val="multilevel"/>
    <w:tmpl w:val="880E0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B8C2370"/>
    <w:multiLevelType w:val="multilevel"/>
    <w:tmpl w:val="7BB0A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4F94399"/>
    <w:multiLevelType w:val="hybridMultilevel"/>
    <w:tmpl w:val="883E491A"/>
    <w:lvl w:ilvl="0" w:tplc="3360364C">
      <w:start w:val="11"/>
      <w:numFmt w:val="bullet"/>
      <w:lvlText w:val=""/>
      <w:lvlJc w:val="left"/>
      <w:pPr>
        <w:ind w:left="1268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9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7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4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1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8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5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3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028" w:hanging="360"/>
      </w:pPr>
      <w:rPr>
        <w:rFonts w:ascii="Wingdings" w:hAnsi="Wingdings" w:hint="default"/>
      </w:rPr>
    </w:lvl>
  </w:abstractNum>
  <w:abstractNum w:abstractNumId="20" w15:restartNumberingAfterBreak="0">
    <w:nsid w:val="79EF15F3"/>
    <w:multiLevelType w:val="multilevel"/>
    <w:tmpl w:val="1C3CB0F2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lowerLetter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7A4501A2"/>
    <w:multiLevelType w:val="multilevel"/>
    <w:tmpl w:val="54723194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lowerLetter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990594997">
    <w:abstractNumId w:val="7"/>
  </w:num>
  <w:num w:numId="2" w16cid:durableId="1747796990">
    <w:abstractNumId w:val="15"/>
  </w:num>
  <w:num w:numId="3" w16cid:durableId="296305014">
    <w:abstractNumId w:val="0"/>
  </w:num>
  <w:num w:numId="4" w16cid:durableId="707989629">
    <w:abstractNumId w:val="10"/>
  </w:num>
  <w:num w:numId="5" w16cid:durableId="873731489">
    <w:abstractNumId w:val="9"/>
  </w:num>
  <w:num w:numId="6" w16cid:durableId="1889219788">
    <w:abstractNumId w:val="6"/>
  </w:num>
  <w:num w:numId="7" w16cid:durableId="1400443533">
    <w:abstractNumId w:val="21"/>
  </w:num>
  <w:num w:numId="8" w16cid:durableId="1324090869">
    <w:abstractNumId w:val="20"/>
  </w:num>
  <w:num w:numId="9" w16cid:durableId="1827437107">
    <w:abstractNumId w:val="14"/>
  </w:num>
  <w:num w:numId="10" w16cid:durableId="1283343403">
    <w:abstractNumId w:val="2"/>
  </w:num>
  <w:num w:numId="11" w16cid:durableId="1486048929">
    <w:abstractNumId w:val="16"/>
  </w:num>
  <w:num w:numId="12" w16cid:durableId="532808828">
    <w:abstractNumId w:val="12"/>
  </w:num>
  <w:num w:numId="13" w16cid:durableId="1185947460">
    <w:abstractNumId w:val="19"/>
  </w:num>
  <w:num w:numId="14" w16cid:durableId="1951937362">
    <w:abstractNumId w:val="11"/>
  </w:num>
  <w:num w:numId="15" w16cid:durableId="989015328">
    <w:abstractNumId w:val="1"/>
  </w:num>
  <w:num w:numId="16" w16cid:durableId="1183586741">
    <w:abstractNumId w:val="13"/>
  </w:num>
  <w:num w:numId="17" w16cid:durableId="1123353356">
    <w:abstractNumId w:val="18"/>
  </w:num>
  <w:num w:numId="18" w16cid:durableId="410348114">
    <w:abstractNumId w:val="17"/>
  </w:num>
  <w:num w:numId="19" w16cid:durableId="859660107">
    <w:abstractNumId w:val="3"/>
  </w:num>
  <w:num w:numId="20" w16cid:durableId="2010252599">
    <w:abstractNumId w:val="5"/>
  </w:num>
  <w:num w:numId="21" w16cid:durableId="1130169640">
    <w:abstractNumId w:val="4"/>
  </w:num>
  <w:num w:numId="22" w16cid:durableId="20437514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64"/>
    <w:rsid w:val="00004550"/>
    <w:rsid w:val="00012B77"/>
    <w:rsid w:val="000277EC"/>
    <w:rsid w:val="00061D3F"/>
    <w:rsid w:val="00075F4C"/>
    <w:rsid w:val="00085EDA"/>
    <w:rsid w:val="000864D9"/>
    <w:rsid w:val="00094D42"/>
    <w:rsid w:val="000A6B48"/>
    <w:rsid w:val="000B6F02"/>
    <w:rsid w:val="000C48A3"/>
    <w:rsid w:val="001100E4"/>
    <w:rsid w:val="00116344"/>
    <w:rsid w:val="00122350"/>
    <w:rsid w:val="00123D94"/>
    <w:rsid w:val="0013267E"/>
    <w:rsid w:val="00134BD3"/>
    <w:rsid w:val="00137DDB"/>
    <w:rsid w:val="00147D73"/>
    <w:rsid w:val="00157289"/>
    <w:rsid w:val="00166396"/>
    <w:rsid w:val="00172D6C"/>
    <w:rsid w:val="00173BF0"/>
    <w:rsid w:val="00177E62"/>
    <w:rsid w:val="00196192"/>
    <w:rsid w:val="001A3BCB"/>
    <w:rsid w:val="001A43C4"/>
    <w:rsid w:val="001A6249"/>
    <w:rsid w:val="001B4A4A"/>
    <w:rsid w:val="001E0199"/>
    <w:rsid w:val="0021784B"/>
    <w:rsid w:val="00252AC4"/>
    <w:rsid w:val="002622C1"/>
    <w:rsid w:val="0026375D"/>
    <w:rsid w:val="002638FB"/>
    <w:rsid w:val="00267C21"/>
    <w:rsid w:val="00293F3B"/>
    <w:rsid w:val="00295FB4"/>
    <w:rsid w:val="002A337F"/>
    <w:rsid w:val="002C0940"/>
    <w:rsid w:val="002C0A05"/>
    <w:rsid w:val="002C4D66"/>
    <w:rsid w:val="002E1DE0"/>
    <w:rsid w:val="002E651D"/>
    <w:rsid w:val="003012A7"/>
    <w:rsid w:val="003045BC"/>
    <w:rsid w:val="00310A3B"/>
    <w:rsid w:val="0032554D"/>
    <w:rsid w:val="00334FF6"/>
    <w:rsid w:val="003460CF"/>
    <w:rsid w:val="00352627"/>
    <w:rsid w:val="003545DE"/>
    <w:rsid w:val="00357328"/>
    <w:rsid w:val="00361BC5"/>
    <w:rsid w:val="003661BA"/>
    <w:rsid w:val="00373823"/>
    <w:rsid w:val="00373A00"/>
    <w:rsid w:val="00374D15"/>
    <w:rsid w:val="003A08B0"/>
    <w:rsid w:val="003A56AE"/>
    <w:rsid w:val="003B43D6"/>
    <w:rsid w:val="003C54E9"/>
    <w:rsid w:val="00402230"/>
    <w:rsid w:val="004055CC"/>
    <w:rsid w:val="0041057E"/>
    <w:rsid w:val="0041491E"/>
    <w:rsid w:val="00431431"/>
    <w:rsid w:val="0044200A"/>
    <w:rsid w:val="00453709"/>
    <w:rsid w:val="004644BE"/>
    <w:rsid w:val="00466ACA"/>
    <w:rsid w:val="00467107"/>
    <w:rsid w:val="00471FF9"/>
    <w:rsid w:val="0048240A"/>
    <w:rsid w:val="004B1C14"/>
    <w:rsid w:val="004B519A"/>
    <w:rsid w:val="004B79C5"/>
    <w:rsid w:val="004C0DAF"/>
    <w:rsid w:val="004C10A8"/>
    <w:rsid w:val="004D0F14"/>
    <w:rsid w:val="004E5650"/>
    <w:rsid w:val="004E63F5"/>
    <w:rsid w:val="005013D7"/>
    <w:rsid w:val="00507755"/>
    <w:rsid w:val="005111E4"/>
    <w:rsid w:val="00523FDF"/>
    <w:rsid w:val="005314D6"/>
    <w:rsid w:val="005329A3"/>
    <w:rsid w:val="005342D0"/>
    <w:rsid w:val="0054132E"/>
    <w:rsid w:val="005420A7"/>
    <w:rsid w:val="00572DA9"/>
    <w:rsid w:val="00580491"/>
    <w:rsid w:val="005829C1"/>
    <w:rsid w:val="005841ED"/>
    <w:rsid w:val="00584591"/>
    <w:rsid w:val="005A692D"/>
    <w:rsid w:val="005D2EA4"/>
    <w:rsid w:val="005E2A22"/>
    <w:rsid w:val="005F10D7"/>
    <w:rsid w:val="006173A9"/>
    <w:rsid w:val="00622E94"/>
    <w:rsid w:val="0065351E"/>
    <w:rsid w:val="00657182"/>
    <w:rsid w:val="00665048"/>
    <w:rsid w:val="006801E6"/>
    <w:rsid w:val="00687128"/>
    <w:rsid w:val="0069090E"/>
    <w:rsid w:val="006A029D"/>
    <w:rsid w:val="006B098D"/>
    <w:rsid w:val="006C26D6"/>
    <w:rsid w:val="006C26DE"/>
    <w:rsid w:val="006D6987"/>
    <w:rsid w:val="006E372B"/>
    <w:rsid w:val="007061E9"/>
    <w:rsid w:val="00727B99"/>
    <w:rsid w:val="00732B51"/>
    <w:rsid w:val="007528C0"/>
    <w:rsid w:val="007536A7"/>
    <w:rsid w:val="00760616"/>
    <w:rsid w:val="00763CEE"/>
    <w:rsid w:val="00773E3B"/>
    <w:rsid w:val="007776D3"/>
    <w:rsid w:val="007836E0"/>
    <w:rsid w:val="007940A3"/>
    <w:rsid w:val="007953AE"/>
    <w:rsid w:val="007D6DEE"/>
    <w:rsid w:val="007E3912"/>
    <w:rsid w:val="007E72CA"/>
    <w:rsid w:val="00807D2A"/>
    <w:rsid w:val="0082278C"/>
    <w:rsid w:val="0082410B"/>
    <w:rsid w:val="008426A8"/>
    <w:rsid w:val="00842B02"/>
    <w:rsid w:val="00847F58"/>
    <w:rsid w:val="00850FE2"/>
    <w:rsid w:val="00862DD9"/>
    <w:rsid w:val="00875115"/>
    <w:rsid w:val="00877108"/>
    <w:rsid w:val="008A4C1D"/>
    <w:rsid w:val="008B2FAC"/>
    <w:rsid w:val="008D169B"/>
    <w:rsid w:val="008E2609"/>
    <w:rsid w:val="008E32AE"/>
    <w:rsid w:val="008E382E"/>
    <w:rsid w:val="009023A6"/>
    <w:rsid w:val="0092014C"/>
    <w:rsid w:val="0094235C"/>
    <w:rsid w:val="00950818"/>
    <w:rsid w:val="00951ED9"/>
    <w:rsid w:val="00985D13"/>
    <w:rsid w:val="009C1DAC"/>
    <w:rsid w:val="009C303A"/>
    <w:rsid w:val="009D252E"/>
    <w:rsid w:val="009D4C4A"/>
    <w:rsid w:val="009E4CCE"/>
    <w:rsid w:val="00A14E1B"/>
    <w:rsid w:val="00A245F4"/>
    <w:rsid w:val="00A27EA9"/>
    <w:rsid w:val="00A350D4"/>
    <w:rsid w:val="00A3737A"/>
    <w:rsid w:val="00A435F0"/>
    <w:rsid w:val="00A545B8"/>
    <w:rsid w:val="00A912FD"/>
    <w:rsid w:val="00AA35A0"/>
    <w:rsid w:val="00AB2B6A"/>
    <w:rsid w:val="00AB2D8F"/>
    <w:rsid w:val="00AC0F81"/>
    <w:rsid w:val="00AD040A"/>
    <w:rsid w:val="00B024C9"/>
    <w:rsid w:val="00B251E3"/>
    <w:rsid w:val="00B31126"/>
    <w:rsid w:val="00B3443B"/>
    <w:rsid w:val="00B44969"/>
    <w:rsid w:val="00B45534"/>
    <w:rsid w:val="00B5166B"/>
    <w:rsid w:val="00B75EC9"/>
    <w:rsid w:val="00B90F37"/>
    <w:rsid w:val="00BA0420"/>
    <w:rsid w:val="00BA2914"/>
    <w:rsid w:val="00BA541F"/>
    <w:rsid w:val="00BD579A"/>
    <w:rsid w:val="00BD7CC6"/>
    <w:rsid w:val="00BE05D1"/>
    <w:rsid w:val="00BE3EB4"/>
    <w:rsid w:val="00BE59A1"/>
    <w:rsid w:val="00BE645C"/>
    <w:rsid w:val="00BF6CA1"/>
    <w:rsid w:val="00C05EFF"/>
    <w:rsid w:val="00C061A5"/>
    <w:rsid w:val="00C20D37"/>
    <w:rsid w:val="00C20FE0"/>
    <w:rsid w:val="00C24263"/>
    <w:rsid w:val="00C337C3"/>
    <w:rsid w:val="00C4281D"/>
    <w:rsid w:val="00C4736B"/>
    <w:rsid w:val="00C53C78"/>
    <w:rsid w:val="00C54FFE"/>
    <w:rsid w:val="00C56854"/>
    <w:rsid w:val="00C56F82"/>
    <w:rsid w:val="00C71A01"/>
    <w:rsid w:val="00C728AF"/>
    <w:rsid w:val="00C93783"/>
    <w:rsid w:val="00C93CD3"/>
    <w:rsid w:val="00C96015"/>
    <w:rsid w:val="00CA392C"/>
    <w:rsid w:val="00CB744A"/>
    <w:rsid w:val="00CC0F63"/>
    <w:rsid w:val="00CC46BE"/>
    <w:rsid w:val="00CC7862"/>
    <w:rsid w:val="00CE34AB"/>
    <w:rsid w:val="00CE423E"/>
    <w:rsid w:val="00CE47C1"/>
    <w:rsid w:val="00D07A23"/>
    <w:rsid w:val="00D11F7B"/>
    <w:rsid w:val="00D2561F"/>
    <w:rsid w:val="00D269F4"/>
    <w:rsid w:val="00D42A80"/>
    <w:rsid w:val="00D52DDD"/>
    <w:rsid w:val="00D71472"/>
    <w:rsid w:val="00D73ECE"/>
    <w:rsid w:val="00D7464C"/>
    <w:rsid w:val="00D90071"/>
    <w:rsid w:val="00D94EA8"/>
    <w:rsid w:val="00DA024D"/>
    <w:rsid w:val="00DC0454"/>
    <w:rsid w:val="00DF08A7"/>
    <w:rsid w:val="00E05EE3"/>
    <w:rsid w:val="00E07919"/>
    <w:rsid w:val="00E1017D"/>
    <w:rsid w:val="00E13B75"/>
    <w:rsid w:val="00E57CC8"/>
    <w:rsid w:val="00E614CC"/>
    <w:rsid w:val="00E7647A"/>
    <w:rsid w:val="00E77399"/>
    <w:rsid w:val="00E97617"/>
    <w:rsid w:val="00EB117C"/>
    <w:rsid w:val="00EB1674"/>
    <w:rsid w:val="00EB64DB"/>
    <w:rsid w:val="00EB79B3"/>
    <w:rsid w:val="00EC691C"/>
    <w:rsid w:val="00ED08A5"/>
    <w:rsid w:val="00ED15BA"/>
    <w:rsid w:val="00ED63C5"/>
    <w:rsid w:val="00EE7A2C"/>
    <w:rsid w:val="00F003B3"/>
    <w:rsid w:val="00F33ED5"/>
    <w:rsid w:val="00F377E1"/>
    <w:rsid w:val="00F421CC"/>
    <w:rsid w:val="00F45806"/>
    <w:rsid w:val="00F52F84"/>
    <w:rsid w:val="00F879C8"/>
    <w:rsid w:val="00FA16AC"/>
    <w:rsid w:val="00FB3F64"/>
    <w:rsid w:val="00FC6DB2"/>
    <w:rsid w:val="00FD6529"/>
    <w:rsid w:val="00FE101C"/>
    <w:rsid w:val="00FE2C63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C2B1ED"/>
  <w15:chartTrackingRefBased/>
  <w15:docId w15:val="{1076D3E1-2F8B-AD4D-AA83-713C18516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2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1"/>
    <w:qFormat/>
    <w:rsid w:val="00FB3F64"/>
    <w:pPr>
      <w:spacing w:line="312" w:lineRule="auto"/>
    </w:pPr>
    <w:rPr>
      <w:rFonts w:ascii="Cambria" w:hAnsi="Cambria"/>
      <w:kern w:val="0"/>
      <w:sz w:val="20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B3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B3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B3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B3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B3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B3F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B3F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B3F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B3F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B3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B3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B3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B3F6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B3F6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B3F6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B3F6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B3F6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B3F6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B3F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B3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B3F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B3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B3F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B3F6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B3F6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B3F6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B3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B3F6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B3F64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B3F64"/>
    <w:pPr>
      <w:spacing w:before="100" w:beforeAutospacing="1" w:after="100" w:afterAutospacing="1" w:line="252" w:lineRule="auto"/>
    </w:pPr>
    <w:rPr>
      <w:rFonts w:ascii="Cambria" w:eastAsia="Times New Roman" w:hAnsi="Cambria"/>
      <w:kern w:val="0"/>
      <w:sz w:val="20"/>
      <w:szCs w:val="22"/>
      <w:lang w:eastAsia="nb-NO"/>
      <w14:ligatures w14:val="none"/>
    </w:rPr>
    <w:tblPr>
      <w:tblBorders>
        <w:top w:val="single" w:sz="2" w:space="0" w:color="7F7F7F" w:themeColor="text1" w:themeTint="80"/>
        <w:left w:val="single" w:sz="2" w:space="0" w:color="7F7F7F" w:themeColor="text1" w:themeTint="80"/>
        <w:bottom w:val="single" w:sz="2" w:space="0" w:color="7F7F7F" w:themeColor="text1" w:themeTint="80"/>
        <w:right w:val="single" w:sz="2" w:space="0" w:color="7F7F7F" w:themeColor="text1" w:themeTint="80"/>
        <w:insideH w:val="single" w:sz="2" w:space="0" w:color="7F7F7F" w:themeColor="text1" w:themeTint="80"/>
        <w:insideV w:val="single" w:sz="2" w:space="0" w:color="7F7F7F" w:themeColor="text1" w:themeTint="80"/>
      </w:tblBorders>
    </w:tblPr>
  </w:style>
  <w:style w:type="paragraph" w:styleId="NormalWeb">
    <w:name w:val="Normal (Web)"/>
    <w:basedOn w:val="Normal"/>
    <w:uiPriority w:val="99"/>
    <w:unhideWhenUsed/>
    <w:rsid w:val="00523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Revisjon">
    <w:name w:val="Revision"/>
    <w:hidden/>
    <w:uiPriority w:val="99"/>
    <w:semiHidden/>
    <w:rsid w:val="00EE7A2C"/>
    <w:rPr>
      <w:rFonts w:ascii="Cambria" w:hAnsi="Cambria"/>
      <w:kern w:val="0"/>
      <w:sz w:val="20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2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15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6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16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37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4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13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7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1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7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7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64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73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2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0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5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0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4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4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2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0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56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62</Words>
  <Characters>5293</Characters>
  <Application>Microsoft Office Word</Application>
  <DocSecurity>0</DocSecurity>
  <Lines>378</Lines>
  <Paragraphs>24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Breivold</dc:creator>
  <cp:keywords/>
  <dc:description/>
  <cp:lastModifiedBy>Jørgen Breivold</cp:lastModifiedBy>
  <cp:revision>4</cp:revision>
  <dcterms:created xsi:type="dcterms:W3CDTF">2024-07-16T10:14:00Z</dcterms:created>
  <dcterms:modified xsi:type="dcterms:W3CDTF">2024-11-14T16:07:00Z</dcterms:modified>
  <cp:category/>
</cp:coreProperties>
</file>